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931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0"/>
        <w:gridCol w:w="3318"/>
        <w:gridCol w:w="1293"/>
        <w:gridCol w:w="2960"/>
      </w:tblGrid>
      <w:tr w:rsidR="00254E65" w:rsidRPr="00580A94" w14:paraId="46C5807C" w14:textId="77777777" w:rsidTr="00226EB5">
        <w:trPr>
          <w:gridAfter w:val="1"/>
          <w:wAfter w:w="2960" w:type="dxa"/>
          <w:trHeight w:val="255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34F25" w14:textId="168B5F92" w:rsidR="00385E12" w:rsidRPr="00385E12" w:rsidRDefault="00385E12" w:rsidP="003C24FF">
            <w:pPr>
              <w:spacing w:after="0"/>
              <w:ind w:right="-4323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03607" w14:textId="77777777" w:rsidR="00254E65" w:rsidRPr="00580A94" w:rsidRDefault="00254E65" w:rsidP="00A61E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nl-NL"/>
              </w:rPr>
            </w:pPr>
          </w:p>
        </w:tc>
      </w:tr>
      <w:tr w:rsidR="00254E65" w:rsidRPr="00580A94" w14:paraId="10BB16F9" w14:textId="77777777" w:rsidTr="00226EB5">
        <w:trPr>
          <w:trHeight w:val="255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B9BD5"/>
            <w:vAlign w:val="center"/>
            <w:hideMark/>
          </w:tcPr>
          <w:p w14:paraId="21DEFC00" w14:textId="77777777" w:rsidR="00254E65" w:rsidRPr="00580A94" w:rsidRDefault="00254E65" w:rsidP="00197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nl-NL"/>
              </w:rPr>
            </w:pPr>
            <w:r w:rsidRPr="00580A94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nl-NL"/>
              </w:rPr>
              <w:t>Search N°</w:t>
            </w:r>
          </w:p>
        </w:tc>
        <w:tc>
          <w:tcPr>
            <w:tcW w:w="757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B9BD5"/>
            <w:vAlign w:val="center"/>
            <w:hideMark/>
          </w:tcPr>
          <w:p w14:paraId="02765582" w14:textId="77777777" w:rsidR="00254E65" w:rsidRPr="00580A94" w:rsidRDefault="00254E65" w:rsidP="00197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nl-NL"/>
              </w:rPr>
            </w:pPr>
            <w:proofErr w:type="spellStart"/>
            <w:r w:rsidRPr="00580A94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nl-NL"/>
              </w:rPr>
              <w:t>Strategy</w:t>
            </w:r>
            <w:proofErr w:type="spellEnd"/>
          </w:p>
        </w:tc>
      </w:tr>
      <w:tr w:rsidR="00254E65" w:rsidRPr="003C24FF" w14:paraId="72D20627" w14:textId="77777777" w:rsidTr="00226EB5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746D1184" w14:textId="77777777" w:rsidR="00254E65" w:rsidRPr="00580A94" w:rsidRDefault="00254E65" w:rsidP="00197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80A9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757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1745FB9A" w14:textId="77777777" w:rsidR="00254E65" w:rsidRPr="00580A94" w:rsidRDefault="00254E65" w:rsidP="001972A0">
            <w:pPr>
              <w:spacing w:after="0" w:line="240" w:lineRule="auto"/>
              <w:ind w:right="2369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580A9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Quality of life[Thesaurus] OR (quality of life or </w:t>
            </w:r>
            <w:proofErr w:type="spellStart"/>
            <w:r w:rsidRPr="00580A9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qol</w:t>
            </w:r>
            <w:proofErr w:type="spellEnd"/>
            <w:r w:rsidRPr="00580A9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 or </w:t>
            </w:r>
            <w:proofErr w:type="spellStart"/>
            <w:r w:rsidRPr="00580A9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hrqol</w:t>
            </w:r>
            <w:proofErr w:type="spellEnd"/>
            <w:r w:rsidRPr="00580A9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 or </w:t>
            </w:r>
            <w:proofErr w:type="spellStart"/>
            <w:r w:rsidRPr="00580A9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hrql</w:t>
            </w:r>
            <w:proofErr w:type="spellEnd"/>
            <w:r w:rsidRPr="00580A9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 or wellbeing*).</w:t>
            </w:r>
            <w:proofErr w:type="spellStart"/>
            <w:r w:rsidRPr="00580A9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ti.ab</w:t>
            </w:r>
            <w:proofErr w:type="spellEnd"/>
            <w:r w:rsidRPr="00580A9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. </w:t>
            </w:r>
          </w:p>
        </w:tc>
      </w:tr>
      <w:tr w:rsidR="00254E65" w:rsidRPr="003C24FF" w14:paraId="7C69365D" w14:textId="77777777" w:rsidTr="00226EB5">
        <w:trPr>
          <w:trHeight w:val="51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7E4303BF" w14:textId="77777777" w:rsidR="00254E65" w:rsidRPr="00580A94" w:rsidRDefault="00254E65" w:rsidP="00197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80A9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757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6BF3A0B5" w14:textId="77777777" w:rsidR="00254E65" w:rsidRPr="00580A94" w:rsidRDefault="00254E65" w:rsidP="001972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580A9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Questionnaire[Thesaurus] OR Self-report[Thesaurus] (questionnaire* or scale* or instrument* or survey* or measure* or parent-</w:t>
            </w:r>
            <w:proofErr w:type="spellStart"/>
            <w:r w:rsidRPr="00580A9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administ</w:t>
            </w:r>
            <w:proofErr w:type="spellEnd"/>
            <w:r w:rsidRPr="00580A9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* or parent-report*).</w:t>
            </w:r>
            <w:proofErr w:type="spellStart"/>
            <w:r w:rsidRPr="00580A9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ti.ab</w:t>
            </w:r>
            <w:proofErr w:type="spellEnd"/>
            <w:r w:rsidRPr="00580A9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. </w:t>
            </w:r>
          </w:p>
        </w:tc>
      </w:tr>
      <w:tr w:rsidR="00254E65" w:rsidRPr="003C24FF" w14:paraId="79431344" w14:textId="77777777" w:rsidTr="00226EB5">
        <w:trPr>
          <w:trHeight w:val="76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6B577C4D" w14:textId="77777777" w:rsidR="00254E65" w:rsidRPr="00580A94" w:rsidRDefault="00254E65" w:rsidP="00197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80A9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3</w:t>
            </w:r>
          </w:p>
        </w:tc>
        <w:tc>
          <w:tcPr>
            <w:tcW w:w="757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1648932E" w14:textId="77777777" w:rsidR="00254E65" w:rsidRPr="00580A94" w:rsidRDefault="00254E65" w:rsidP="001972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580A9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Asthma[Thesaurus] or Allergy[Thesaurus]  or Allergic disease[Thesaurus] or Colic[Thesaurus] or Gastrointestinal disease[Thesaurus] or Temperament[Thesaurus] or (asthma or allergy or allergic or colic or gastrointestinal intolerance or GI intolerance or sleep* or temperament).</w:t>
            </w:r>
            <w:proofErr w:type="spellStart"/>
            <w:r w:rsidRPr="00580A9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ti.ab</w:t>
            </w:r>
            <w:proofErr w:type="spellEnd"/>
            <w:r w:rsidRPr="00580A9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.</w:t>
            </w:r>
          </w:p>
        </w:tc>
      </w:tr>
      <w:tr w:rsidR="00254E65" w:rsidRPr="003C24FF" w14:paraId="14536DA0" w14:textId="77777777" w:rsidTr="00226EB5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1D470374" w14:textId="77777777" w:rsidR="00254E65" w:rsidRPr="00580A94" w:rsidRDefault="00254E65" w:rsidP="00197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80A9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4</w:t>
            </w:r>
          </w:p>
        </w:tc>
        <w:tc>
          <w:tcPr>
            <w:tcW w:w="757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485C3469" w14:textId="77777777" w:rsidR="00254E65" w:rsidRPr="00580A94" w:rsidRDefault="00254E65" w:rsidP="001972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580A9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Normal[</w:t>
            </w:r>
            <w:proofErr w:type="spellStart"/>
            <w:r w:rsidRPr="00580A9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EMTree</w:t>
            </w:r>
            <w:proofErr w:type="spellEnd"/>
            <w:r w:rsidRPr="00580A9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] or (healthy).</w:t>
            </w:r>
            <w:proofErr w:type="spellStart"/>
            <w:r w:rsidRPr="00580A9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ti.ab</w:t>
            </w:r>
            <w:proofErr w:type="spellEnd"/>
            <w:r w:rsidRPr="00580A9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. (the thesaurus term ‘Normal’ is not available in Medline)</w:t>
            </w:r>
          </w:p>
        </w:tc>
      </w:tr>
      <w:tr w:rsidR="00254E65" w:rsidRPr="00580A94" w14:paraId="2D9FCC11" w14:textId="77777777" w:rsidTr="00226EB5">
        <w:trPr>
          <w:trHeight w:val="25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5FA13F8E" w14:textId="77777777" w:rsidR="00254E65" w:rsidRPr="00580A94" w:rsidRDefault="00254E65" w:rsidP="00197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80A9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5</w:t>
            </w:r>
          </w:p>
        </w:tc>
        <w:tc>
          <w:tcPr>
            <w:tcW w:w="757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48101FC6" w14:textId="77777777" w:rsidR="00254E65" w:rsidRPr="00580A94" w:rsidRDefault="00254E65" w:rsidP="001972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80A9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#3 OR #4</w:t>
            </w:r>
          </w:p>
        </w:tc>
      </w:tr>
      <w:tr w:rsidR="00254E65" w:rsidRPr="003C24FF" w14:paraId="56A2D85E" w14:textId="77777777" w:rsidTr="00226EB5">
        <w:trPr>
          <w:trHeight w:val="51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6664798C" w14:textId="77777777" w:rsidR="00254E65" w:rsidRPr="00580A94" w:rsidRDefault="00254E65" w:rsidP="00197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80A9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6</w:t>
            </w:r>
          </w:p>
        </w:tc>
        <w:tc>
          <w:tcPr>
            <w:tcW w:w="757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3797D3BD" w14:textId="77777777" w:rsidR="00254E65" w:rsidRPr="00580A94" w:rsidRDefault="00254E65" w:rsidP="001972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580A9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#1 AND #2 AND #5 AND Limits: Abstracts, Humans, English language, Last 15 years,  ‘All infants (birth to 23 months)’ (for Medline) / Infant ‘to one year’ (for </w:t>
            </w:r>
            <w:proofErr w:type="spellStart"/>
            <w:r w:rsidRPr="00580A9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Embase</w:t>
            </w:r>
            <w:proofErr w:type="spellEnd"/>
            <w:r w:rsidRPr="00580A9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)</w:t>
            </w:r>
          </w:p>
        </w:tc>
      </w:tr>
      <w:tr w:rsidR="00254E65" w:rsidRPr="003C24FF" w14:paraId="5E32FF44" w14:textId="77777777" w:rsidTr="00226EB5">
        <w:trPr>
          <w:trHeight w:val="255"/>
        </w:trPr>
        <w:tc>
          <w:tcPr>
            <w:tcW w:w="89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40537EC4" w14:textId="77777777" w:rsidR="00254E65" w:rsidRPr="00580A94" w:rsidRDefault="00254E65" w:rsidP="001972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58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.</w:t>
            </w:r>
            <w:proofErr w:type="spellStart"/>
            <w:r w:rsidRPr="0058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ti,ab</w:t>
            </w:r>
            <w:proofErr w:type="spellEnd"/>
            <w:r w:rsidRPr="0058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.: search performed in the title and abstract fields</w:t>
            </w:r>
            <w:r w:rsidRPr="0058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br/>
              <w:t>*: unlimited truncation (it will find any word that begins with the term</w:t>
            </w:r>
          </w:p>
        </w:tc>
      </w:tr>
      <w:tr w:rsidR="00254E65" w:rsidRPr="003C24FF" w14:paraId="4862BF6C" w14:textId="77777777" w:rsidTr="00226EB5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7BA47" w14:textId="77777777" w:rsidR="00254E65" w:rsidRPr="00580A94" w:rsidRDefault="00254E65" w:rsidP="001972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7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2292F" w14:textId="77777777" w:rsidR="00254E65" w:rsidRPr="00580A94" w:rsidRDefault="00254E65" w:rsidP="001972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</w:tr>
      <w:tr w:rsidR="00254E65" w:rsidRPr="003C24FF" w14:paraId="03FC20CA" w14:textId="77777777" w:rsidTr="00226EB5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679CA" w14:textId="77777777" w:rsidR="00254E65" w:rsidRPr="00580A94" w:rsidRDefault="00254E65" w:rsidP="001972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7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AEEE9" w14:textId="77777777" w:rsidR="00254E65" w:rsidRPr="00580A94" w:rsidRDefault="00254E65" w:rsidP="001972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</w:tr>
    </w:tbl>
    <w:p w14:paraId="73CE471A" w14:textId="77777777" w:rsidR="00385E12" w:rsidRPr="00580A94" w:rsidRDefault="00385E12" w:rsidP="00DB78E8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tbl>
      <w:tblPr>
        <w:tblW w:w="8931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1"/>
        <w:gridCol w:w="7130"/>
      </w:tblGrid>
      <w:tr w:rsidR="00254E65" w:rsidRPr="00580A94" w14:paraId="60A5388B" w14:textId="77777777" w:rsidTr="00226EB5">
        <w:trPr>
          <w:trHeight w:val="255"/>
        </w:trPr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B9BD5"/>
            <w:vAlign w:val="center"/>
            <w:hideMark/>
          </w:tcPr>
          <w:p w14:paraId="10BFCAA0" w14:textId="77777777" w:rsidR="00254E65" w:rsidRPr="00580A94" w:rsidRDefault="00254E65" w:rsidP="00197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nl-NL"/>
              </w:rPr>
            </w:pPr>
            <w:r w:rsidRPr="00580A94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nl-NL"/>
              </w:rPr>
              <w:t>Search N°</w:t>
            </w:r>
          </w:p>
        </w:tc>
        <w:tc>
          <w:tcPr>
            <w:tcW w:w="7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B9BD5"/>
            <w:vAlign w:val="center"/>
            <w:hideMark/>
          </w:tcPr>
          <w:p w14:paraId="28CD222F" w14:textId="77777777" w:rsidR="00254E65" w:rsidRPr="00580A94" w:rsidRDefault="00254E65" w:rsidP="00197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nl-NL"/>
              </w:rPr>
            </w:pPr>
            <w:proofErr w:type="spellStart"/>
            <w:r w:rsidRPr="00580A94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nl-NL"/>
              </w:rPr>
              <w:t>Strategy</w:t>
            </w:r>
            <w:proofErr w:type="spellEnd"/>
          </w:p>
        </w:tc>
      </w:tr>
      <w:tr w:rsidR="00254E65" w:rsidRPr="003C24FF" w14:paraId="0D15A4F0" w14:textId="77777777" w:rsidTr="00226EB5">
        <w:trPr>
          <w:trHeight w:val="255"/>
        </w:trPr>
        <w:tc>
          <w:tcPr>
            <w:tcW w:w="1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3D7713AC" w14:textId="77777777" w:rsidR="00254E65" w:rsidRPr="00580A94" w:rsidRDefault="00254E65" w:rsidP="00197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80A9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7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1C3A8BE6" w14:textId="77777777" w:rsidR="00254E65" w:rsidRPr="00580A94" w:rsidRDefault="00254E65" w:rsidP="001972A0">
            <w:pPr>
              <w:spacing w:after="0" w:line="240" w:lineRule="auto"/>
              <w:ind w:right="2369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580A9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Health [Thesaurus] OR (performance status or clinical scale or index score or index measure or clinical scale or rating scales*).</w:t>
            </w:r>
            <w:proofErr w:type="spellStart"/>
            <w:r w:rsidRPr="00580A9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ti.ab</w:t>
            </w:r>
            <w:proofErr w:type="spellEnd"/>
            <w:r w:rsidRPr="00580A9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. </w:t>
            </w:r>
          </w:p>
        </w:tc>
      </w:tr>
      <w:tr w:rsidR="00254E65" w:rsidRPr="003C24FF" w14:paraId="28C27FF8" w14:textId="77777777" w:rsidTr="00226EB5">
        <w:trPr>
          <w:trHeight w:val="510"/>
        </w:trPr>
        <w:tc>
          <w:tcPr>
            <w:tcW w:w="1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12654F60" w14:textId="77777777" w:rsidR="00254E65" w:rsidRPr="00580A94" w:rsidRDefault="00254E65" w:rsidP="00197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80A9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7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53A2D497" w14:textId="77777777" w:rsidR="00254E65" w:rsidRPr="00580A94" w:rsidRDefault="00254E65" w:rsidP="001972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580A9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Questionnaire[Thesaurus] OR Self-report[Thesaurus] (questionnaire* or scale* or instrument* or survey* or measure* or parent-</w:t>
            </w:r>
            <w:proofErr w:type="spellStart"/>
            <w:r w:rsidRPr="00580A9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administ</w:t>
            </w:r>
            <w:proofErr w:type="spellEnd"/>
            <w:r w:rsidRPr="00580A9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* or parent-report*).</w:t>
            </w:r>
            <w:proofErr w:type="spellStart"/>
            <w:r w:rsidRPr="00580A9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ti.ab</w:t>
            </w:r>
            <w:proofErr w:type="spellEnd"/>
            <w:r w:rsidRPr="00580A9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. </w:t>
            </w:r>
          </w:p>
        </w:tc>
      </w:tr>
      <w:tr w:rsidR="00254E65" w:rsidRPr="003C24FF" w14:paraId="11BC1887" w14:textId="77777777" w:rsidTr="00226EB5">
        <w:trPr>
          <w:trHeight w:val="765"/>
        </w:trPr>
        <w:tc>
          <w:tcPr>
            <w:tcW w:w="1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48B42223" w14:textId="77777777" w:rsidR="00254E65" w:rsidRPr="00580A94" w:rsidRDefault="00254E65" w:rsidP="00197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80A9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3</w:t>
            </w:r>
          </w:p>
        </w:tc>
        <w:tc>
          <w:tcPr>
            <w:tcW w:w="7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418E78C6" w14:textId="77777777" w:rsidR="00254E65" w:rsidRPr="00580A94" w:rsidRDefault="00254E65" w:rsidP="001972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580A9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Asthma[Thesaurus] or Allergy[Thesaurus]  or Allergic disease[Thesaurus] or Colic[Thesaurus] or Gastrointestinal disease[Thesaurus] or Temperament[Thesaurus] or (asthma or allergy or allergic or colic or gastrointestinal intolerance or GI intolerance or sleep* or temperament).</w:t>
            </w:r>
            <w:proofErr w:type="spellStart"/>
            <w:r w:rsidRPr="00580A9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ti.ab</w:t>
            </w:r>
            <w:proofErr w:type="spellEnd"/>
            <w:r w:rsidRPr="00580A9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.</w:t>
            </w:r>
          </w:p>
        </w:tc>
      </w:tr>
      <w:tr w:rsidR="00254E65" w:rsidRPr="003C24FF" w14:paraId="049CCA55" w14:textId="77777777" w:rsidTr="00226EB5">
        <w:trPr>
          <w:trHeight w:val="255"/>
        </w:trPr>
        <w:tc>
          <w:tcPr>
            <w:tcW w:w="1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7805A94A" w14:textId="77777777" w:rsidR="00254E65" w:rsidRPr="00580A94" w:rsidRDefault="00254E65" w:rsidP="00197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80A9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4</w:t>
            </w:r>
          </w:p>
        </w:tc>
        <w:tc>
          <w:tcPr>
            <w:tcW w:w="7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0C3C6935" w14:textId="77777777" w:rsidR="00254E65" w:rsidRPr="00580A94" w:rsidRDefault="00254E65" w:rsidP="001972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580A9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Normal[</w:t>
            </w:r>
            <w:proofErr w:type="spellStart"/>
            <w:r w:rsidRPr="00580A9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EMTree</w:t>
            </w:r>
            <w:proofErr w:type="spellEnd"/>
            <w:r w:rsidRPr="00580A9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] or (healthy).</w:t>
            </w:r>
            <w:proofErr w:type="spellStart"/>
            <w:r w:rsidRPr="00580A9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ti.ab</w:t>
            </w:r>
            <w:proofErr w:type="spellEnd"/>
            <w:r w:rsidRPr="00580A9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. (the thesaurus term ‘Normal’ is not available in Medline)</w:t>
            </w:r>
          </w:p>
        </w:tc>
      </w:tr>
      <w:tr w:rsidR="00254E65" w:rsidRPr="00580A94" w14:paraId="0E5AC5E1" w14:textId="77777777" w:rsidTr="00226EB5">
        <w:trPr>
          <w:trHeight w:val="255"/>
        </w:trPr>
        <w:tc>
          <w:tcPr>
            <w:tcW w:w="1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0E0ADB93" w14:textId="77777777" w:rsidR="00254E65" w:rsidRPr="00580A94" w:rsidRDefault="00254E65" w:rsidP="00197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80A9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5</w:t>
            </w:r>
          </w:p>
        </w:tc>
        <w:tc>
          <w:tcPr>
            <w:tcW w:w="7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51964ED3" w14:textId="77777777" w:rsidR="00254E65" w:rsidRPr="00580A94" w:rsidRDefault="00254E65" w:rsidP="001972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80A9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#3 OR #4</w:t>
            </w:r>
          </w:p>
        </w:tc>
      </w:tr>
      <w:tr w:rsidR="00254E65" w:rsidRPr="003C24FF" w14:paraId="2DD7ACBF" w14:textId="77777777" w:rsidTr="00226EB5">
        <w:trPr>
          <w:trHeight w:val="510"/>
        </w:trPr>
        <w:tc>
          <w:tcPr>
            <w:tcW w:w="1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4B65F851" w14:textId="77777777" w:rsidR="00254E65" w:rsidRPr="00580A94" w:rsidRDefault="00254E65" w:rsidP="00197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580A9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6</w:t>
            </w:r>
          </w:p>
        </w:tc>
        <w:tc>
          <w:tcPr>
            <w:tcW w:w="7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21F42261" w14:textId="77777777" w:rsidR="00254E65" w:rsidRPr="00580A94" w:rsidRDefault="00254E65" w:rsidP="001972A0">
            <w:pPr>
              <w:spacing w:after="0" w:line="240" w:lineRule="auto"/>
              <w:ind w:right="2828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580A9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#1 AND #2 AND #5 AND Limits: Abstracts, Humans, English language, Last 15 years,  ‘All infants (birth to 23 months)’ (for Medline) / Infant ‘to one year’ (for </w:t>
            </w:r>
            <w:proofErr w:type="spellStart"/>
            <w:r w:rsidRPr="00580A9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Embase</w:t>
            </w:r>
            <w:proofErr w:type="spellEnd"/>
            <w:r w:rsidRPr="00580A9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)</w:t>
            </w:r>
          </w:p>
        </w:tc>
      </w:tr>
      <w:tr w:rsidR="00254E65" w:rsidRPr="003C24FF" w14:paraId="28C5996A" w14:textId="77777777" w:rsidTr="00226EB5">
        <w:trPr>
          <w:trHeight w:val="255"/>
        </w:trPr>
        <w:tc>
          <w:tcPr>
            <w:tcW w:w="8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460AD621" w14:textId="77777777" w:rsidR="00254E65" w:rsidRPr="00580A94" w:rsidRDefault="00254E65" w:rsidP="001972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58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.</w:t>
            </w:r>
            <w:proofErr w:type="spellStart"/>
            <w:r w:rsidRPr="0058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ti,ab</w:t>
            </w:r>
            <w:proofErr w:type="spellEnd"/>
            <w:r w:rsidRPr="0058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.: search performed in the title and abstract fields</w:t>
            </w:r>
            <w:r w:rsidRPr="00580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br/>
              <w:t>*: unlimited truncation (it will find any word that begins with the term</w:t>
            </w:r>
          </w:p>
        </w:tc>
      </w:tr>
      <w:tr w:rsidR="00254E65" w:rsidRPr="003C24FF" w14:paraId="2D73B6EB" w14:textId="77777777" w:rsidTr="00226EB5">
        <w:trPr>
          <w:trHeight w:val="255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B40CA" w14:textId="77777777" w:rsidR="00254E65" w:rsidRPr="00580A94" w:rsidRDefault="00254E65" w:rsidP="001972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7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15196" w14:textId="77777777" w:rsidR="00254E65" w:rsidRPr="00580A94" w:rsidRDefault="00254E65" w:rsidP="001972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</w:tr>
    </w:tbl>
    <w:p w14:paraId="295EBE70" w14:textId="1A8BF5CD" w:rsidR="00190ED1" w:rsidRPr="00796034" w:rsidRDefault="00190ED1" w:rsidP="00796034">
      <w:pPr>
        <w:rPr>
          <w:rFonts w:ascii="Times New Roman" w:eastAsia="Times New Roman" w:hAnsi="Times New Roman" w:cs="Times New Roman"/>
          <w:b/>
          <w:i/>
          <w:iCs/>
          <w:color w:val="000000"/>
          <w:sz w:val="24"/>
          <w:szCs w:val="24"/>
          <w:lang w:val="en-US"/>
        </w:rPr>
      </w:pPr>
    </w:p>
    <w:sectPr w:rsidR="00190ED1" w:rsidRPr="00796034" w:rsidSect="00D2366E">
      <w:footerReference w:type="default" r:id="rId9"/>
      <w:pgSz w:w="11906" w:h="16838" w:code="9"/>
      <w:pgMar w:top="1411" w:right="1411" w:bottom="1411" w:left="1411" w:header="706" w:footer="706" w:gutter="0"/>
      <w:cols w:space="708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2B15E733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B15E733" w16cid:durableId="1D6256B5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075ECB" w14:textId="77777777" w:rsidR="005B26D0" w:rsidRDefault="005B26D0" w:rsidP="004A43D0">
      <w:pPr>
        <w:spacing w:after="0" w:line="240" w:lineRule="auto"/>
      </w:pPr>
      <w:r>
        <w:separator/>
      </w:r>
    </w:p>
  </w:endnote>
  <w:endnote w:type="continuationSeparator" w:id="0">
    <w:p w14:paraId="412B97F8" w14:textId="77777777" w:rsidR="005B26D0" w:rsidRDefault="005B26D0" w:rsidP="004A43D0">
      <w:pPr>
        <w:spacing w:after="0" w:line="240" w:lineRule="auto"/>
      </w:pPr>
      <w:r>
        <w:continuationSeparator/>
      </w:r>
    </w:p>
  </w:endnote>
  <w:endnote w:type="continuationNotice" w:id="1">
    <w:p w14:paraId="69578174" w14:textId="77777777" w:rsidR="005B26D0" w:rsidRDefault="005B26D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9262449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72ADD01E" w14:textId="1708BE11" w:rsidR="005B26D0" w:rsidRPr="00CD69ED" w:rsidRDefault="005B26D0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CD69ED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CD69ED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CD69ED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796034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CD69ED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11160942" w14:textId="77777777" w:rsidR="005B26D0" w:rsidRDefault="005B26D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40CBE0" w14:textId="77777777" w:rsidR="005B26D0" w:rsidRDefault="005B26D0" w:rsidP="004A43D0">
      <w:pPr>
        <w:spacing w:after="0" w:line="240" w:lineRule="auto"/>
      </w:pPr>
      <w:r>
        <w:separator/>
      </w:r>
    </w:p>
  </w:footnote>
  <w:footnote w:type="continuationSeparator" w:id="0">
    <w:p w14:paraId="75A74A4B" w14:textId="77777777" w:rsidR="005B26D0" w:rsidRDefault="005B26D0" w:rsidP="004A43D0">
      <w:pPr>
        <w:spacing w:after="0" w:line="240" w:lineRule="auto"/>
      </w:pPr>
      <w:r>
        <w:continuationSeparator/>
      </w:r>
    </w:p>
  </w:footnote>
  <w:footnote w:type="continuationNotice" w:id="1">
    <w:p w14:paraId="242ECDF1" w14:textId="77777777" w:rsidR="005B26D0" w:rsidRDefault="005B26D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B1535E"/>
    <w:multiLevelType w:val="multilevel"/>
    <w:tmpl w:val="25A0C9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B0028EB"/>
    <w:multiLevelType w:val="hybridMultilevel"/>
    <w:tmpl w:val="E812BC6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C2C2350"/>
    <w:multiLevelType w:val="hybridMultilevel"/>
    <w:tmpl w:val="F38E4EE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39D1149"/>
    <w:multiLevelType w:val="hybridMultilevel"/>
    <w:tmpl w:val="C41E6FC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9325631"/>
    <w:multiLevelType w:val="hybridMultilevel"/>
    <w:tmpl w:val="AE04678A"/>
    <w:lvl w:ilvl="0" w:tplc="77A6BC7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  <w:color w:val="auto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9D12490"/>
    <w:multiLevelType w:val="hybridMultilevel"/>
    <w:tmpl w:val="581A6C60"/>
    <w:lvl w:ilvl="0" w:tplc="D07A715C">
      <w:start w:val="1"/>
      <w:numFmt w:val="upperLetter"/>
      <w:lvlText w:val="%1."/>
      <w:lvlJc w:val="left"/>
      <w:pPr>
        <w:ind w:left="290" w:hanging="360"/>
      </w:pPr>
      <w:rPr>
        <w:rFonts w:hint="default"/>
        <w:b w:val="0"/>
        <w:i w:val="0"/>
      </w:rPr>
    </w:lvl>
    <w:lvl w:ilvl="1" w:tplc="04130019" w:tentative="1">
      <w:start w:val="1"/>
      <w:numFmt w:val="lowerLetter"/>
      <w:lvlText w:val="%2."/>
      <w:lvlJc w:val="left"/>
      <w:pPr>
        <w:ind w:left="1010" w:hanging="360"/>
      </w:pPr>
    </w:lvl>
    <w:lvl w:ilvl="2" w:tplc="0413001B" w:tentative="1">
      <w:start w:val="1"/>
      <w:numFmt w:val="lowerRoman"/>
      <w:lvlText w:val="%3."/>
      <w:lvlJc w:val="right"/>
      <w:pPr>
        <w:ind w:left="1730" w:hanging="180"/>
      </w:pPr>
    </w:lvl>
    <w:lvl w:ilvl="3" w:tplc="0413000F" w:tentative="1">
      <w:start w:val="1"/>
      <w:numFmt w:val="decimal"/>
      <w:lvlText w:val="%4."/>
      <w:lvlJc w:val="left"/>
      <w:pPr>
        <w:ind w:left="2450" w:hanging="360"/>
      </w:pPr>
    </w:lvl>
    <w:lvl w:ilvl="4" w:tplc="04130019" w:tentative="1">
      <w:start w:val="1"/>
      <w:numFmt w:val="lowerLetter"/>
      <w:lvlText w:val="%5."/>
      <w:lvlJc w:val="left"/>
      <w:pPr>
        <w:ind w:left="3170" w:hanging="360"/>
      </w:pPr>
    </w:lvl>
    <w:lvl w:ilvl="5" w:tplc="0413001B" w:tentative="1">
      <w:start w:val="1"/>
      <w:numFmt w:val="lowerRoman"/>
      <w:lvlText w:val="%6."/>
      <w:lvlJc w:val="right"/>
      <w:pPr>
        <w:ind w:left="3890" w:hanging="180"/>
      </w:pPr>
    </w:lvl>
    <w:lvl w:ilvl="6" w:tplc="0413000F" w:tentative="1">
      <w:start w:val="1"/>
      <w:numFmt w:val="decimal"/>
      <w:lvlText w:val="%7."/>
      <w:lvlJc w:val="left"/>
      <w:pPr>
        <w:ind w:left="4610" w:hanging="360"/>
      </w:pPr>
    </w:lvl>
    <w:lvl w:ilvl="7" w:tplc="04130019" w:tentative="1">
      <w:start w:val="1"/>
      <w:numFmt w:val="lowerLetter"/>
      <w:lvlText w:val="%8."/>
      <w:lvlJc w:val="left"/>
      <w:pPr>
        <w:ind w:left="5330" w:hanging="360"/>
      </w:pPr>
    </w:lvl>
    <w:lvl w:ilvl="8" w:tplc="0413001B" w:tentative="1">
      <w:start w:val="1"/>
      <w:numFmt w:val="lowerRoman"/>
      <w:lvlText w:val="%9."/>
      <w:lvlJc w:val="right"/>
      <w:pPr>
        <w:ind w:left="6050" w:hanging="180"/>
      </w:pPr>
    </w:lvl>
  </w:abstractNum>
  <w:abstractNum w:abstractNumId="6">
    <w:nsid w:val="1BEB3A54"/>
    <w:multiLevelType w:val="hybridMultilevel"/>
    <w:tmpl w:val="FF609A88"/>
    <w:lvl w:ilvl="0" w:tplc="8F5884B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F483976"/>
    <w:multiLevelType w:val="hybridMultilevel"/>
    <w:tmpl w:val="27D4433E"/>
    <w:lvl w:ilvl="0" w:tplc="F42CC552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  <w:color w:val="auto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206A3894"/>
    <w:multiLevelType w:val="hybridMultilevel"/>
    <w:tmpl w:val="AAA2A200"/>
    <w:lvl w:ilvl="0" w:tplc="77A6BC7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  <w:color w:val="auto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24300721"/>
    <w:multiLevelType w:val="hybridMultilevel"/>
    <w:tmpl w:val="A606A834"/>
    <w:lvl w:ilvl="0" w:tplc="6C5EAFA2">
      <w:start w:val="1"/>
      <w:numFmt w:val="decimal"/>
      <w:lvlText w:val="%1)"/>
      <w:lvlJc w:val="left"/>
      <w:pPr>
        <w:ind w:left="5490" w:hanging="360"/>
      </w:pPr>
      <w:rPr>
        <w:rFonts w:hint="default"/>
        <w:b/>
      </w:rPr>
    </w:lvl>
    <w:lvl w:ilvl="1" w:tplc="100C0019" w:tentative="1">
      <w:start w:val="1"/>
      <w:numFmt w:val="lowerLetter"/>
      <w:lvlText w:val="%2."/>
      <w:lvlJc w:val="left"/>
      <w:pPr>
        <w:ind w:left="6210" w:hanging="360"/>
      </w:pPr>
    </w:lvl>
    <w:lvl w:ilvl="2" w:tplc="100C001B" w:tentative="1">
      <w:start w:val="1"/>
      <w:numFmt w:val="lowerRoman"/>
      <w:lvlText w:val="%3."/>
      <w:lvlJc w:val="right"/>
      <w:pPr>
        <w:ind w:left="6930" w:hanging="180"/>
      </w:pPr>
    </w:lvl>
    <w:lvl w:ilvl="3" w:tplc="100C000F" w:tentative="1">
      <w:start w:val="1"/>
      <w:numFmt w:val="decimal"/>
      <w:lvlText w:val="%4."/>
      <w:lvlJc w:val="left"/>
      <w:pPr>
        <w:ind w:left="7650" w:hanging="360"/>
      </w:pPr>
    </w:lvl>
    <w:lvl w:ilvl="4" w:tplc="100C0019" w:tentative="1">
      <w:start w:val="1"/>
      <w:numFmt w:val="lowerLetter"/>
      <w:lvlText w:val="%5."/>
      <w:lvlJc w:val="left"/>
      <w:pPr>
        <w:ind w:left="8370" w:hanging="360"/>
      </w:pPr>
    </w:lvl>
    <w:lvl w:ilvl="5" w:tplc="100C001B" w:tentative="1">
      <w:start w:val="1"/>
      <w:numFmt w:val="lowerRoman"/>
      <w:lvlText w:val="%6."/>
      <w:lvlJc w:val="right"/>
      <w:pPr>
        <w:ind w:left="9090" w:hanging="180"/>
      </w:pPr>
    </w:lvl>
    <w:lvl w:ilvl="6" w:tplc="100C000F" w:tentative="1">
      <w:start w:val="1"/>
      <w:numFmt w:val="decimal"/>
      <w:lvlText w:val="%7."/>
      <w:lvlJc w:val="left"/>
      <w:pPr>
        <w:ind w:left="9810" w:hanging="360"/>
      </w:pPr>
    </w:lvl>
    <w:lvl w:ilvl="7" w:tplc="100C0019" w:tentative="1">
      <w:start w:val="1"/>
      <w:numFmt w:val="lowerLetter"/>
      <w:lvlText w:val="%8."/>
      <w:lvlJc w:val="left"/>
      <w:pPr>
        <w:ind w:left="10530" w:hanging="360"/>
      </w:pPr>
    </w:lvl>
    <w:lvl w:ilvl="8" w:tplc="100C001B" w:tentative="1">
      <w:start w:val="1"/>
      <w:numFmt w:val="lowerRoman"/>
      <w:lvlText w:val="%9."/>
      <w:lvlJc w:val="right"/>
      <w:pPr>
        <w:ind w:left="11250" w:hanging="180"/>
      </w:pPr>
    </w:lvl>
  </w:abstractNum>
  <w:abstractNum w:abstractNumId="10">
    <w:nsid w:val="331145E7"/>
    <w:multiLevelType w:val="hybridMultilevel"/>
    <w:tmpl w:val="F2380F06"/>
    <w:lvl w:ilvl="0" w:tplc="10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5303E96"/>
    <w:multiLevelType w:val="hybridMultilevel"/>
    <w:tmpl w:val="EBF4A510"/>
    <w:lvl w:ilvl="0" w:tplc="35E4F6DC">
      <w:start w:val="9713"/>
      <w:numFmt w:val="bullet"/>
      <w:lvlText w:val="-"/>
      <w:lvlJc w:val="left"/>
      <w:pPr>
        <w:ind w:left="1068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2">
    <w:nsid w:val="368A124B"/>
    <w:multiLevelType w:val="hybridMultilevel"/>
    <w:tmpl w:val="6E728A4E"/>
    <w:lvl w:ilvl="0" w:tplc="E8A6C1B2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506" w:hanging="360"/>
      </w:pPr>
    </w:lvl>
    <w:lvl w:ilvl="2" w:tplc="0413001B" w:tentative="1">
      <w:start w:val="1"/>
      <w:numFmt w:val="lowerRoman"/>
      <w:lvlText w:val="%3."/>
      <w:lvlJc w:val="right"/>
      <w:pPr>
        <w:ind w:left="2226" w:hanging="180"/>
      </w:pPr>
    </w:lvl>
    <w:lvl w:ilvl="3" w:tplc="0413000F" w:tentative="1">
      <w:start w:val="1"/>
      <w:numFmt w:val="decimal"/>
      <w:lvlText w:val="%4."/>
      <w:lvlJc w:val="left"/>
      <w:pPr>
        <w:ind w:left="2946" w:hanging="360"/>
      </w:pPr>
    </w:lvl>
    <w:lvl w:ilvl="4" w:tplc="04130019" w:tentative="1">
      <w:start w:val="1"/>
      <w:numFmt w:val="lowerLetter"/>
      <w:lvlText w:val="%5."/>
      <w:lvlJc w:val="left"/>
      <w:pPr>
        <w:ind w:left="3666" w:hanging="360"/>
      </w:pPr>
    </w:lvl>
    <w:lvl w:ilvl="5" w:tplc="0413001B" w:tentative="1">
      <w:start w:val="1"/>
      <w:numFmt w:val="lowerRoman"/>
      <w:lvlText w:val="%6."/>
      <w:lvlJc w:val="right"/>
      <w:pPr>
        <w:ind w:left="4386" w:hanging="180"/>
      </w:pPr>
    </w:lvl>
    <w:lvl w:ilvl="6" w:tplc="0413000F" w:tentative="1">
      <w:start w:val="1"/>
      <w:numFmt w:val="decimal"/>
      <w:lvlText w:val="%7."/>
      <w:lvlJc w:val="left"/>
      <w:pPr>
        <w:ind w:left="5106" w:hanging="360"/>
      </w:pPr>
    </w:lvl>
    <w:lvl w:ilvl="7" w:tplc="04130019" w:tentative="1">
      <w:start w:val="1"/>
      <w:numFmt w:val="lowerLetter"/>
      <w:lvlText w:val="%8."/>
      <w:lvlJc w:val="left"/>
      <w:pPr>
        <w:ind w:left="5826" w:hanging="360"/>
      </w:pPr>
    </w:lvl>
    <w:lvl w:ilvl="8" w:tplc="0413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3">
    <w:nsid w:val="3AAF0BBE"/>
    <w:multiLevelType w:val="hybridMultilevel"/>
    <w:tmpl w:val="46FA6518"/>
    <w:lvl w:ilvl="0" w:tplc="04130011">
      <w:start w:val="1"/>
      <w:numFmt w:val="decimal"/>
      <w:lvlText w:val="%1)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42B84A89"/>
    <w:multiLevelType w:val="hybridMultilevel"/>
    <w:tmpl w:val="B838D842"/>
    <w:lvl w:ilvl="0" w:tplc="FB92D88C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506" w:hanging="360"/>
      </w:pPr>
    </w:lvl>
    <w:lvl w:ilvl="2" w:tplc="0413001B" w:tentative="1">
      <w:start w:val="1"/>
      <w:numFmt w:val="lowerRoman"/>
      <w:lvlText w:val="%3."/>
      <w:lvlJc w:val="right"/>
      <w:pPr>
        <w:ind w:left="2226" w:hanging="180"/>
      </w:pPr>
    </w:lvl>
    <w:lvl w:ilvl="3" w:tplc="0413000F" w:tentative="1">
      <w:start w:val="1"/>
      <w:numFmt w:val="decimal"/>
      <w:lvlText w:val="%4."/>
      <w:lvlJc w:val="left"/>
      <w:pPr>
        <w:ind w:left="2946" w:hanging="360"/>
      </w:pPr>
    </w:lvl>
    <w:lvl w:ilvl="4" w:tplc="04130019" w:tentative="1">
      <w:start w:val="1"/>
      <w:numFmt w:val="lowerLetter"/>
      <w:lvlText w:val="%5."/>
      <w:lvlJc w:val="left"/>
      <w:pPr>
        <w:ind w:left="3666" w:hanging="360"/>
      </w:pPr>
    </w:lvl>
    <w:lvl w:ilvl="5" w:tplc="0413001B" w:tentative="1">
      <w:start w:val="1"/>
      <w:numFmt w:val="lowerRoman"/>
      <w:lvlText w:val="%6."/>
      <w:lvlJc w:val="right"/>
      <w:pPr>
        <w:ind w:left="4386" w:hanging="180"/>
      </w:pPr>
    </w:lvl>
    <w:lvl w:ilvl="6" w:tplc="0413000F" w:tentative="1">
      <w:start w:val="1"/>
      <w:numFmt w:val="decimal"/>
      <w:lvlText w:val="%7."/>
      <w:lvlJc w:val="left"/>
      <w:pPr>
        <w:ind w:left="5106" w:hanging="360"/>
      </w:pPr>
    </w:lvl>
    <w:lvl w:ilvl="7" w:tplc="04130019" w:tentative="1">
      <w:start w:val="1"/>
      <w:numFmt w:val="lowerLetter"/>
      <w:lvlText w:val="%8."/>
      <w:lvlJc w:val="left"/>
      <w:pPr>
        <w:ind w:left="5826" w:hanging="360"/>
      </w:pPr>
    </w:lvl>
    <w:lvl w:ilvl="8" w:tplc="0413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5">
    <w:nsid w:val="42E340EF"/>
    <w:multiLevelType w:val="hybridMultilevel"/>
    <w:tmpl w:val="B9AA4F9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3084459"/>
    <w:multiLevelType w:val="hybridMultilevel"/>
    <w:tmpl w:val="8788FA88"/>
    <w:lvl w:ilvl="0" w:tplc="0413000F">
      <w:start w:val="1"/>
      <w:numFmt w:val="decimal"/>
      <w:lvlText w:val="%1.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>
    <w:nsid w:val="43DE66E2"/>
    <w:multiLevelType w:val="hybridMultilevel"/>
    <w:tmpl w:val="4332278A"/>
    <w:lvl w:ilvl="0" w:tplc="ECF64890">
      <w:start w:val="1"/>
      <w:numFmt w:val="upperLetter"/>
      <w:lvlText w:val="%1."/>
      <w:lvlJc w:val="left"/>
      <w:pPr>
        <w:ind w:left="29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10" w:hanging="360"/>
      </w:pPr>
    </w:lvl>
    <w:lvl w:ilvl="2" w:tplc="0413001B" w:tentative="1">
      <w:start w:val="1"/>
      <w:numFmt w:val="lowerRoman"/>
      <w:lvlText w:val="%3."/>
      <w:lvlJc w:val="right"/>
      <w:pPr>
        <w:ind w:left="1730" w:hanging="180"/>
      </w:pPr>
    </w:lvl>
    <w:lvl w:ilvl="3" w:tplc="0413000F" w:tentative="1">
      <w:start w:val="1"/>
      <w:numFmt w:val="decimal"/>
      <w:lvlText w:val="%4."/>
      <w:lvlJc w:val="left"/>
      <w:pPr>
        <w:ind w:left="2450" w:hanging="360"/>
      </w:pPr>
    </w:lvl>
    <w:lvl w:ilvl="4" w:tplc="04130019" w:tentative="1">
      <w:start w:val="1"/>
      <w:numFmt w:val="lowerLetter"/>
      <w:lvlText w:val="%5."/>
      <w:lvlJc w:val="left"/>
      <w:pPr>
        <w:ind w:left="3170" w:hanging="360"/>
      </w:pPr>
    </w:lvl>
    <w:lvl w:ilvl="5" w:tplc="0413001B" w:tentative="1">
      <w:start w:val="1"/>
      <w:numFmt w:val="lowerRoman"/>
      <w:lvlText w:val="%6."/>
      <w:lvlJc w:val="right"/>
      <w:pPr>
        <w:ind w:left="3890" w:hanging="180"/>
      </w:pPr>
    </w:lvl>
    <w:lvl w:ilvl="6" w:tplc="0413000F" w:tentative="1">
      <w:start w:val="1"/>
      <w:numFmt w:val="decimal"/>
      <w:lvlText w:val="%7."/>
      <w:lvlJc w:val="left"/>
      <w:pPr>
        <w:ind w:left="4610" w:hanging="360"/>
      </w:pPr>
    </w:lvl>
    <w:lvl w:ilvl="7" w:tplc="04130019" w:tentative="1">
      <w:start w:val="1"/>
      <w:numFmt w:val="lowerLetter"/>
      <w:lvlText w:val="%8."/>
      <w:lvlJc w:val="left"/>
      <w:pPr>
        <w:ind w:left="5330" w:hanging="360"/>
      </w:pPr>
    </w:lvl>
    <w:lvl w:ilvl="8" w:tplc="0413001B" w:tentative="1">
      <w:start w:val="1"/>
      <w:numFmt w:val="lowerRoman"/>
      <w:lvlText w:val="%9."/>
      <w:lvlJc w:val="right"/>
      <w:pPr>
        <w:ind w:left="6050" w:hanging="180"/>
      </w:pPr>
    </w:lvl>
  </w:abstractNum>
  <w:abstractNum w:abstractNumId="18">
    <w:nsid w:val="43F5420C"/>
    <w:multiLevelType w:val="hybridMultilevel"/>
    <w:tmpl w:val="92EA80E0"/>
    <w:lvl w:ilvl="0" w:tplc="9AEE07CC">
      <w:start w:val="1"/>
      <w:numFmt w:val="upperLetter"/>
      <w:lvlText w:val="%1."/>
      <w:lvlJc w:val="left"/>
      <w:pPr>
        <w:ind w:left="65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370" w:hanging="360"/>
      </w:pPr>
    </w:lvl>
    <w:lvl w:ilvl="2" w:tplc="0413001B" w:tentative="1">
      <w:start w:val="1"/>
      <w:numFmt w:val="lowerRoman"/>
      <w:lvlText w:val="%3."/>
      <w:lvlJc w:val="right"/>
      <w:pPr>
        <w:ind w:left="2090" w:hanging="180"/>
      </w:pPr>
    </w:lvl>
    <w:lvl w:ilvl="3" w:tplc="0413000F" w:tentative="1">
      <w:start w:val="1"/>
      <w:numFmt w:val="decimal"/>
      <w:lvlText w:val="%4."/>
      <w:lvlJc w:val="left"/>
      <w:pPr>
        <w:ind w:left="2810" w:hanging="360"/>
      </w:pPr>
    </w:lvl>
    <w:lvl w:ilvl="4" w:tplc="04130019" w:tentative="1">
      <w:start w:val="1"/>
      <w:numFmt w:val="lowerLetter"/>
      <w:lvlText w:val="%5."/>
      <w:lvlJc w:val="left"/>
      <w:pPr>
        <w:ind w:left="3530" w:hanging="360"/>
      </w:pPr>
    </w:lvl>
    <w:lvl w:ilvl="5" w:tplc="0413001B" w:tentative="1">
      <w:start w:val="1"/>
      <w:numFmt w:val="lowerRoman"/>
      <w:lvlText w:val="%6."/>
      <w:lvlJc w:val="right"/>
      <w:pPr>
        <w:ind w:left="4250" w:hanging="180"/>
      </w:pPr>
    </w:lvl>
    <w:lvl w:ilvl="6" w:tplc="0413000F" w:tentative="1">
      <w:start w:val="1"/>
      <w:numFmt w:val="decimal"/>
      <w:lvlText w:val="%7."/>
      <w:lvlJc w:val="left"/>
      <w:pPr>
        <w:ind w:left="4970" w:hanging="360"/>
      </w:pPr>
    </w:lvl>
    <w:lvl w:ilvl="7" w:tplc="04130019" w:tentative="1">
      <w:start w:val="1"/>
      <w:numFmt w:val="lowerLetter"/>
      <w:lvlText w:val="%8."/>
      <w:lvlJc w:val="left"/>
      <w:pPr>
        <w:ind w:left="5690" w:hanging="360"/>
      </w:pPr>
    </w:lvl>
    <w:lvl w:ilvl="8" w:tplc="0413001B" w:tentative="1">
      <w:start w:val="1"/>
      <w:numFmt w:val="lowerRoman"/>
      <w:lvlText w:val="%9."/>
      <w:lvlJc w:val="right"/>
      <w:pPr>
        <w:ind w:left="6410" w:hanging="180"/>
      </w:pPr>
    </w:lvl>
  </w:abstractNum>
  <w:abstractNum w:abstractNumId="19">
    <w:nsid w:val="49BB4673"/>
    <w:multiLevelType w:val="multilevel"/>
    <w:tmpl w:val="E8C6B8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49C970B4"/>
    <w:multiLevelType w:val="hybridMultilevel"/>
    <w:tmpl w:val="E19233C0"/>
    <w:lvl w:ilvl="0" w:tplc="77A6BC7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  <w:color w:val="auto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4A9D3D7C"/>
    <w:multiLevelType w:val="hybridMultilevel"/>
    <w:tmpl w:val="D26897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CE0058A"/>
    <w:multiLevelType w:val="hybridMultilevel"/>
    <w:tmpl w:val="B838D842"/>
    <w:lvl w:ilvl="0" w:tplc="FB92D88C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506" w:hanging="360"/>
      </w:pPr>
    </w:lvl>
    <w:lvl w:ilvl="2" w:tplc="0413001B" w:tentative="1">
      <w:start w:val="1"/>
      <w:numFmt w:val="lowerRoman"/>
      <w:lvlText w:val="%3."/>
      <w:lvlJc w:val="right"/>
      <w:pPr>
        <w:ind w:left="2226" w:hanging="180"/>
      </w:pPr>
    </w:lvl>
    <w:lvl w:ilvl="3" w:tplc="0413000F" w:tentative="1">
      <w:start w:val="1"/>
      <w:numFmt w:val="decimal"/>
      <w:lvlText w:val="%4."/>
      <w:lvlJc w:val="left"/>
      <w:pPr>
        <w:ind w:left="2946" w:hanging="360"/>
      </w:pPr>
    </w:lvl>
    <w:lvl w:ilvl="4" w:tplc="04130019" w:tentative="1">
      <w:start w:val="1"/>
      <w:numFmt w:val="lowerLetter"/>
      <w:lvlText w:val="%5."/>
      <w:lvlJc w:val="left"/>
      <w:pPr>
        <w:ind w:left="3666" w:hanging="360"/>
      </w:pPr>
    </w:lvl>
    <w:lvl w:ilvl="5" w:tplc="0413001B" w:tentative="1">
      <w:start w:val="1"/>
      <w:numFmt w:val="lowerRoman"/>
      <w:lvlText w:val="%6."/>
      <w:lvlJc w:val="right"/>
      <w:pPr>
        <w:ind w:left="4386" w:hanging="180"/>
      </w:pPr>
    </w:lvl>
    <w:lvl w:ilvl="6" w:tplc="0413000F" w:tentative="1">
      <w:start w:val="1"/>
      <w:numFmt w:val="decimal"/>
      <w:lvlText w:val="%7."/>
      <w:lvlJc w:val="left"/>
      <w:pPr>
        <w:ind w:left="5106" w:hanging="360"/>
      </w:pPr>
    </w:lvl>
    <w:lvl w:ilvl="7" w:tplc="04130019" w:tentative="1">
      <w:start w:val="1"/>
      <w:numFmt w:val="lowerLetter"/>
      <w:lvlText w:val="%8."/>
      <w:lvlJc w:val="left"/>
      <w:pPr>
        <w:ind w:left="5826" w:hanging="360"/>
      </w:pPr>
    </w:lvl>
    <w:lvl w:ilvl="8" w:tplc="0413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3">
    <w:nsid w:val="4D1A2B07"/>
    <w:multiLevelType w:val="hybridMultilevel"/>
    <w:tmpl w:val="EE20ED3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E961DEB"/>
    <w:multiLevelType w:val="hybridMultilevel"/>
    <w:tmpl w:val="948A1898"/>
    <w:lvl w:ilvl="0" w:tplc="4F3AEC22">
      <w:start w:val="14"/>
      <w:numFmt w:val="decimal"/>
      <w:lvlText w:val="%1."/>
      <w:lvlJc w:val="left"/>
      <w:pPr>
        <w:ind w:left="1440" w:hanging="360"/>
      </w:pPr>
      <w:rPr>
        <w:rFonts w:hint="default"/>
        <w:color w:val="auto"/>
      </w:r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5">
    <w:nsid w:val="53871F82"/>
    <w:multiLevelType w:val="hybridMultilevel"/>
    <w:tmpl w:val="08864F6C"/>
    <w:lvl w:ilvl="0" w:tplc="5EA65DE2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5E32772F"/>
    <w:multiLevelType w:val="hybridMultilevel"/>
    <w:tmpl w:val="1A908E22"/>
    <w:lvl w:ilvl="0" w:tplc="FB92D88C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0A860F1"/>
    <w:multiLevelType w:val="hybridMultilevel"/>
    <w:tmpl w:val="63F63A4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1DA46C5"/>
    <w:multiLevelType w:val="hybridMultilevel"/>
    <w:tmpl w:val="70F86A4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49A440A"/>
    <w:multiLevelType w:val="hybridMultilevel"/>
    <w:tmpl w:val="E2C2AF9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66B740B0"/>
    <w:multiLevelType w:val="hybridMultilevel"/>
    <w:tmpl w:val="85EAC78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AA7480A"/>
    <w:multiLevelType w:val="hybridMultilevel"/>
    <w:tmpl w:val="E38056B4"/>
    <w:lvl w:ilvl="0" w:tplc="43A0B1F0">
      <w:start w:val="1"/>
      <w:numFmt w:val="lowerLetter"/>
      <w:lvlText w:val="%1."/>
      <w:lvlJc w:val="left"/>
      <w:pPr>
        <w:ind w:left="720" w:hanging="360"/>
      </w:pPr>
      <w:rPr>
        <w:rFonts w:hint="default"/>
        <w:b/>
        <w:i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F0F613F"/>
    <w:multiLevelType w:val="hybridMultilevel"/>
    <w:tmpl w:val="F790E8C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184195D"/>
    <w:multiLevelType w:val="hybridMultilevel"/>
    <w:tmpl w:val="D906709A"/>
    <w:lvl w:ilvl="0" w:tplc="0413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4">
    <w:nsid w:val="73625A80"/>
    <w:multiLevelType w:val="hybridMultilevel"/>
    <w:tmpl w:val="638A1E6C"/>
    <w:lvl w:ilvl="0" w:tplc="0662580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59778FF"/>
    <w:multiLevelType w:val="hybridMultilevel"/>
    <w:tmpl w:val="A956EA8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91A3872"/>
    <w:multiLevelType w:val="hybridMultilevel"/>
    <w:tmpl w:val="C962522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AB962AC"/>
    <w:multiLevelType w:val="hybridMultilevel"/>
    <w:tmpl w:val="055C05F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B193770"/>
    <w:multiLevelType w:val="hybridMultilevel"/>
    <w:tmpl w:val="E780C9CE"/>
    <w:lvl w:ilvl="0" w:tplc="3B1CECEE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color w:val="auto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>
    <w:nsid w:val="7B360A5E"/>
    <w:multiLevelType w:val="hybridMultilevel"/>
    <w:tmpl w:val="E2F8E22A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0"/>
  </w:num>
  <w:num w:numId="3">
    <w:abstractNumId w:val="39"/>
  </w:num>
  <w:num w:numId="4">
    <w:abstractNumId w:val="35"/>
  </w:num>
  <w:num w:numId="5">
    <w:abstractNumId w:val="33"/>
  </w:num>
  <w:num w:numId="6">
    <w:abstractNumId w:val="11"/>
  </w:num>
  <w:num w:numId="7">
    <w:abstractNumId w:val="6"/>
  </w:num>
  <w:num w:numId="8">
    <w:abstractNumId w:val="19"/>
  </w:num>
  <w:num w:numId="9">
    <w:abstractNumId w:val="29"/>
  </w:num>
  <w:num w:numId="10">
    <w:abstractNumId w:val="21"/>
  </w:num>
  <w:num w:numId="11">
    <w:abstractNumId w:val="0"/>
  </w:num>
  <w:num w:numId="12">
    <w:abstractNumId w:val="32"/>
  </w:num>
  <w:num w:numId="13">
    <w:abstractNumId w:val="23"/>
  </w:num>
  <w:num w:numId="14">
    <w:abstractNumId w:val="36"/>
  </w:num>
  <w:num w:numId="15">
    <w:abstractNumId w:val="12"/>
  </w:num>
  <w:num w:numId="16">
    <w:abstractNumId w:val="37"/>
  </w:num>
  <w:num w:numId="17">
    <w:abstractNumId w:val="2"/>
  </w:num>
  <w:num w:numId="18">
    <w:abstractNumId w:val="34"/>
  </w:num>
  <w:num w:numId="19">
    <w:abstractNumId w:val="3"/>
  </w:num>
  <w:num w:numId="20">
    <w:abstractNumId w:val="14"/>
  </w:num>
  <w:num w:numId="21">
    <w:abstractNumId w:val="25"/>
  </w:num>
  <w:num w:numId="22">
    <w:abstractNumId w:val="22"/>
  </w:num>
  <w:num w:numId="23">
    <w:abstractNumId w:val="26"/>
  </w:num>
  <w:num w:numId="24">
    <w:abstractNumId w:val="15"/>
  </w:num>
  <w:num w:numId="25">
    <w:abstractNumId w:val="28"/>
  </w:num>
  <w:num w:numId="26">
    <w:abstractNumId w:val="16"/>
  </w:num>
  <w:num w:numId="27">
    <w:abstractNumId w:val="27"/>
  </w:num>
  <w:num w:numId="28">
    <w:abstractNumId w:val="7"/>
  </w:num>
  <w:num w:numId="29">
    <w:abstractNumId w:val="38"/>
  </w:num>
  <w:num w:numId="30">
    <w:abstractNumId w:val="4"/>
  </w:num>
  <w:num w:numId="31">
    <w:abstractNumId w:val="20"/>
  </w:num>
  <w:num w:numId="32">
    <w:abstractNumId w:val="8"/>
  </w:num>
  <w:num w:numId="33">
    <w:abstractNumId w:val="9"/>
  </w:num>
  <w:num w:numId="34">
    <w:abstractNumId w:val="13"/>
  </w:num>
  <w:num w:numId="35">
    <w:abstractNumId w:val="24"/>
  </w:num>
  <w:num w:numId="36">
    <w:abstractNumId w:val="10"/>
  </w:num>
  <w:num w:numId="37">
    <w:abstractNumId w:val="17"/>
  </w:num>
  <w:num w:numId="38">
    <w:abstractNumId w:val="18"/>
  </w:num>
  <w:num w:numId="39">
    <w:abstractNumId w:val="5"/>
  </w:num>
  <w:num w:numId="40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fr-FR" w:vendorID="64" w:dllVersion="6" w:nlCheck="1" w:checkStyle="0"/>
  <w:activeWritingStyle w:appName="MSWord" w:lang="fr-CH" w:vendorID="64" w:dllVersion="6" w:nlCheck="1" w:checkStyle="1"/>
  <w:activeWritingStyle w:appName="MSWord" w:lang="de-CH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nl-NL" w:vendorID="64" w:dllVersion="0" w:nlCheck="1" w:checkStyle="0"/>
  <w:activeWritingStyle w:appName="MSWord" w:lang="de-CH" w:vendorID="64" w:dllVersion="0" w:nlCheck="1" w:checkStyle="0"/>
  <w:activeWritingStyle w:appName="MSWord" w:lang="de-DE" w:vendorID="64" w:dllVersion="0" w:nlCheck="1" w:checkStyle="0"/>
  <w:activeWritingStyle w:appName="MSWord" w:lang="es-ES" w:vendorID="64" w:dllVersion="0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4096" w:nlCheck="1" w:checkStyle="0"/>
  <w:proofState w:spelling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3C00"/>
    <w:rsid w:val="000006FE"/>
    <w:rsid w:val="000013FA"/>
    <w:rsid w:val="0000241F"/>
    <w:rsid w:val="00003703"/>
    <w:rsid w:val="00005E93"/>
    <w:rsid w:val="00010BFC"/>
    <w:rsid w:val="00011729"/>
    <w:rsid w:val="00011F52"/>
    <w:rsid w:val="0001231E"/>
    <w:rsid w:val="00013776"/>
    <w:rsid w:val="000137A3"/>
    <w:rsid w:val="000145BF"/>
    <w:rsid w:val="000175AE"/>
    <w:rsid w:val="00021592"/>
    <w:rsid w:val="000216BD"/>
    <w:rsid w:val="00024E14"/>
    <w:rsid w:val="0002528C"/>
    <w:rsid w:val="00025500"/>
    <w:rsid w:val="000257EF"/>
    <w:rsid w:val="0002608D"/>
    <w:rsid w:val="0002710F"/>
    <w:rsid w:val="000274BD"/>
    <w:rsid w:val="0003071F"/>
    <w:rsid w:val="00033480"/>
    <w:rsid w:val="00033B38"/>
    <w:rsid w:val="00034022"/>
    <w:rsid w:val="000368D7"/>
    <w:rsid w:val="00036BDF"/>
    <w:rsid w:val="000407DD"/>
    <w:rsid w:val="00040BDC"/>
    <w:rsid w:val="000412F2"/>
    <w:rsid w:val="000439D6"/>
    <w:rsid w:val="00044D01"/>
    <w:rsid w:val="00044E53"/>
    <w:rsid w:val="00045515"/>
    <w:rsid w:val="000463D7"/>
    <w:rsid w:val="00046B5D"/>
    <w:rsid w:val="000507DD"/>
    <w:rsid w:val="000516D0"/>
    <w:rsid w:val="00053205"/>
    <w:rsid w:val="000570C1"/>
    <w:rsid w:val="00057FF0"/>
    <w:rsid w:val="000600B0"/>
    <w:rsid w:val="00060ECA"/>
    <w:rsid w:val="000611DE"/>
    <w:rsid w:val="0006218A"/>
    <w:rsid w:val="000626AE"/>
    <w:rsid w:val="00062FF2"/>
    <w:rsid w:val="0006358B"/>
    <w:rsid w:val="000647B4"/>
    <w:rsid w:val="000661C3"/>
    <w:rsid w:val="00067B04"/>
    <w:rsid w:val="00070842"/>
    <w:rsid w:val="00070C3B"/>
    <w:rsid w:val="0007185A"/>
    <w:rsid w:val="000728C9"/>
    <w:rsid w:val="00072C06"/>
    <w:rsid w:val="00073640"/>
    <w:rsid w:val="000737E8"/>
    <w:rsid w:val="00073E1E"/>
    <w:rsid w:val="000759C0"/>
    <w:rsid w:val="00076994"/>
    <w:rsid w:val="00077680"/>
    <w:rsid w:val="0007769C"/>
    <w:rsid w:val="00081553"/>
    <w:rsid w:val="00081EEE"/>
    <w:rsid w:val="00082BDF"/>
    <w:rsid w:val="0008453F"/>
    <w:rsid w:val="00086121"/>
    <w:rsid w:val="00090025"/>
    <w:rsid w:val="0009021C"/>
    <w:rsid w:val="0009318F"/>
    <w:rsid w:val="00093553"/>
    <w:rsid w:val="00094936"/>
    <w:rsid w:val="00095CBC"/>
    <w:rsid w:val="000A0DF2"/>
    <w:rsid w:val="000A1560"/>
    <w:rsid w:val="000A35A6"/>
    <w:rsid w:val="000A5464"/>
    <w:rsid w:val="000A69DF"/>
    <w:rsid w:val="000A7479"/>
    <w:rsid w:val="000A7D02"/>
    <w:rsid w:val="000B09AE"/>
    <w:rsid w:val="000B11F7"/>
    <w:rsid w:val="000B1B60"/>
    <w:rsid w:val="000B221A"/>
    <w:rsid w:val="000B5BFD"/>
    <w:rsid w:val="000B67BE"/>
    <w:rsid w:val="000C04F3"/>
    <w:rsid w:val="000C0629"/>
    <w:rsid w:val="000C0E0B"/>
    <w:rsid w:val="000C1B6E"/>
    <w:rsid w:val="000C1D02"/>
    <w:rsid w:val="000C2329"/>
    <w:rsid w:val="000C325E"/>
    <w:rsid w:val="000C329D"/>
    <w:rsid w:val="000C32EA"/>
    <w:rsid w:val="000C3A6B"/>
    <w:rsid w:val="000C482E"/>
    <w:rsid w:val="000C4F6A"/>
    <w:rsid w:val="000C65E1"/>
    <w:rsid w:val="000D0576"/>
    <w:rsid w:val="000D1EEE"/>
    <w:rsid w:val="000D27C8"/>
    <w:rsid w:val="000D2A80"/>
    <w:rsid w:val="000D4AAB"/>
    <w:rsid w:val="000D5CAB"/>
    <w:rsid w:val="000D61FA"/>
    <w:rsid w:val="000E0D55"/>
    <w:rsid w:val="000E1BA8"/>
    <w:rsid w:val="000E3223"/>
    <w:rsid w:val="000E388A"/>
    <w:rsid w:val="000E38AD"/>
    <w:rsid w:val="000E573E"/>
    <w:rsid w:val="000E5CB3"/>
    <w:rsid w:val="000E75EC"/>
    <w:rsid w:val="000F2CD2"/>
    <w:rsid w:val="000F32A0"/>
    <w:rsid w:val="000F37E0"/>
    <w:rsid w:val="000F3B69"/>
    <w:rsid w:val="000F4696"/>
    <w:rsid w:val="000F6B19"/>
    <w:rsid w:val="001000B8"/>
    <w:rsid w:val="0010053A"/>
    <w:rsid w:val="00101256"/>
    <w:rsid w:val="001012E7"/>
    <w:rsid w:val="00102419"/>
    <w:rsid w:val="001024F7"/>
    <w:rsid w:val="00105A67"/>
    <w:rsid w:val="00105AC0"/>
    <w:rsid w:val="00105D69"/>
    <w:rsid w:val="0010674D"/>
    <w:rsid w:val="00106D55"/>
    <w:rsid w:val="001071C1"/>
    <w:rsid w:val="00115426"/>
    <w:rsid w:val="00117531"/>
    <w:rsid w:val="0012049F"/>
    <w:rsid w:val="001209B1"/>
    <w:rsid w:val="00120E0F"/>
    <w:rsid w:val="00120E45"/>
    <w:rsid w:val="001234B4"/>
    <w:rsid w:val="0012401D"/>
    <w:rsid w:val="0012523E"/>
    <w:rsid w:val="00125770"/>
    <w:rsid w:val="00126B49"/>
    <w:rsid w:val="001301F1"/>
    <w:rsid w:val="00133FE9"/>
    <w:rsid w:val="0013514E"/>
    <w:rsid w:val="00136F7E"/>
    <w:rsid w:val="00137628"/>
    <w:rsid w:val="00140377"/>
    <w:rsid w:val="00140D3F"/>
    <w:rsid w:val="0014110C"/>
    <w:rsid w:val="00143189"/>
    <w:rsid w:val="001502E7"/>
    <w:rsid w:val="001528BE"/>
    <w:rsid w:val="00153690"/>
    <w:rsid w:val="00153B26"/>
    <w:rsid w:val="00154DF2"/>
    <w:rsid w:val="001574CA"/>
    <w:rsid w:val="001602D6"/>
    <w:rsid w:val="0016096A"/>
    <w:rsid w:val="001626BE"/>
    <w:rsid w:val="00162987"/>
    <w:rsid w:val="00162C94"/>
    <w:rsid w:val="00162F96"/>
    <w:rsid w:val="00163690"/>
    <w:rsid w:val="00163A7F"/>
    <w:rsid w:val="0016471F"/>
    <w:rsid w:val="00166066"/>
    <w:rsid w:val="001719D4"/>
    <w:rsid w:val="00173030"/>
    <w:rsid w:val="00173358"/>
    <w:rsid w:val="00173B5B"/>
    <w:rsid w:val="0017612B"/>
    <w:rsid w:val="00176137"/>
    <w:rsid w:val="00181E89"/>
    <w:rsid w:val="001843D3"/>
    <w:rsid w:val="00184C3A"/>
    <w:rsid w:val="001860DE"/>
    <w:rsid w:val="00186298"/>
    <w:rsid w:val="001863FB"/>
    <w:rsid w:val="00186993"/>
    <w:rsid w:val="00186D60"/>
    <w:rsid w:val="0019069D"/>
    <w:rsid w:val="00190ED1"/>
    <w:rsid w:val="0019434B"/>
    <w:rsid w:val="00195388"/>
    <w:rsid w:val="00195CD1"/>
    <w:rsid w:val="00195FE1"/>
    <w:rsid w:val="00195FF5"/>
    <w:rsid w:val="00196A08"/>
    <w:rsid w:val="001972A0"/>
    <w:rsid w:val="0019733D"/>
    <w:rsid w:val="001A0B7E"/>
    <w:rsid w:val="001A12EC"/>
    <w:rsid w:val="001A2F51"/>
    <w:rsid w:val="001A3492"/>
    <w:rsid w:val="001A37F2"/>
    <w:rsid w:val="001A4160"/>
    <w:rsid w:val="001A4207"/>
    <w:rsid w:val="001A440C"/>
    <w:rsid w:val="001A5311"/>
    <w:rsid w:val="001A763B"/>
    <w:rsid w:val="001B0827"/>
    <w:rsid w:val="001B1759"/>
    <w:rsid w:val="001B1CAF"/>
    <w:rsid w:val="001B3741"/>
    <w:rsid w:val="001B65F7"/>
    <w:rsid w:val="001B764A"/>
    <w:rsid w:val="001C0E1E"/>
    <w:rsid w:val="001C18B2"/>
    <w:rsid w:val="001C4788"/>
    <w:rsid w:val="001C4796"/>
    <w:rsid w:val="001C500C"/>
    <w:rsid w:val="001C50FA"/>
    <w:rsid w:val="001C72B0"/>
    <w:rsid w:val="001D08AD"/>
    <w:rsid w:val="001D1528"/>
    <w:rsid w:val="001D3A3A"/>
    <w:rsid w:val="001D3DB8"/>
    <w:rsid w:val="001D4467"/>
    <w:rsid w:val="001D4D7F"/>
    <w:rsid w:val="001D5619"/>
    <w:rsid w:val="001D6B0F"/>
    <w:rsid w:val="001E0ED7"/>
    <w:rsid w:val="001E190D"/>
    <w:rsid w:val="001E314A"/>
    <w:rsid w:val="001E4682"/>
    <w:rsid w:val="001E5568"/>
    <w:rsid w:val="001E5E08"/>
    <w:rsid w:val="001E68B8"/>
    <w:rsid w:val="001F0B43"/>
    <w:rsid w:val="001F1E7D"/>
    <w:rsid w:val="001F2EAF"/>
    <w:rsid w:val="001F4BD0"/>
    <w:rsid w:val="001F69BE"/>
    <w:rsid w:val="001F7809"/>
    <w:rsid w:val="00200584"/>
    <w:rsid w:val="00200650"/>
    <w:rsid w:val="00201FD3"/>
    <w:rsid w:val="00202980"/>
    <w:rsid w:val="00202AA3"/>
    <w:rsid w:val="002046F8"/>
    <w:rsid w:val="0020681D"/>
    <w:rsid w:val="002078FC"/>
    <w:rsid w:val="00210C85"/>
    <w:rsid w:val="0021228F"/>
    <w:rsid w:val="002151F5"/>
    <w:rsid w:val="00215A88"/>
    <w:rsid w:val="00216C1A"/>
    <w:rsid w:val="00220150"/>
    <w:rsid w:val="00221240"/>
    <w:rsid w:val="002216AD"/>
    <w:rsid w:val="00225291"/>
    <w:rsid w:val="00226EB5"/>
    <w:rsid w:val="0023284B"/>
    <w:rsid w:val="00236881"/>
    <w:rsid w:val="00236A5A"/>
    <w:rsid w:val="002373A1"/>
    <w:rsid w:val="0024069C"/>
    <w:rsid w:val="002410EB"/>
    <w:rsid w:val="002420DC"/>
    <w:rsid w:val="0024407B"/>
    <w:rsid w:val="00245857"/>
    <w:rsid w:val="00245BDB"/>
    <w:rsid w:val="00245C7F"/>
    <w:rsid w:val="00247C18"/>
    <w:rsid w:val="002508A2"/>
    <w:rsid w:val="00251D95"/>
    <w:rsid w:val="0025293E"/>
    <w:rsid w:val="00254430"/>
    <w:rsid w:val="00254529"/>
    <w:rsid w:val="00254E65"/>
    <w:rsid w:val="00255569"/>
    <w:rsid w:val="00255CB2"/>
    <w:rsid w:val="00256678"/>
    <w:rsid w:val="00256C17"/>
    <w:rsid w:val="00260525"/>
    <w:rsid w:val="00264E0E"/>
    <w:rsid w:val="00265559"/>
    <w:rsid w:val="002663E0"/>
    <w:rsid w:val="00267AA5"/>
    <w:rsid w:val="00273643"/>
    <w:rsid w:val="002744F7"/>
    <w:rsid w:val="002767F3"/>
    <w:rsid w:val="00277305"/>
    <w:rsid w:val="00277522"/>
    <w:rsid w:val="00277665"/>
    <w:rsid w:val="00282B34"/>
    <w:rsid w:val="002837E6"/>
    <w:rsid w:val="00283970"/>
    <w:rsid w:val="00284AC2"/>
    <w:rsid w:val="002854B4"/>
    <w:rsid w:val="00285F51"/>
    <w:rsid w:val="002864F1"/>
    <w:rsid w:val="00287CC2"/>
    <w:rsid w:val="002909F9"/>
    <w:rsid w:val="00290A65"/>
    <w:rsid w:val="0029250B"/>
    <w:rsid w:val="002939D3"/>
    <w:rsid w:val="00293A00"/>
    <w:rsid w:val="00293C6D"/>
    <w:rsid w:val="00293EA6"/>
    <w:rsid w:val="002959F5"/>
    <w:rsid w:val="0029783A"/>
    <w:rsid w:val="002A1557"/>
    <w:rsid w:val="002A160F"/>
    <w:rsid w:val="002A178F"/>
    <w:rsid w:val="002A2195"/>
    <w:rsid w:val="002A438B"/>
    <w:rsid w:val="002A4CFD"/>
    <w:rsid w:val="002A5698"/>
    <w:rsid w:val="002A631E"/>
    <w:rsid w:val="002B057A"/>
    <w:rsid w:val="002B1D3F"/>
    <w:rsid w:val="002B3EDF"/>
    <w:rsid w:val="002B42CC"/>
    <w:rsid w:val="002B53AD"/>
    <w:rsid w:val="002B7B68"/>
    <w:rsid w:val="002C06E8"/>
    <w:rsid w:val="002C6332"/>
    <w:rsid w:val="002C7C5F"/>
    <w:rsid w:val="002D0AA0"/>
    <w:rsid w:val="002D112D"/>
    <w:rsid w:val="002D17C9"/>
    <w:rsid w:val="002D3955"/>
    <w:rsid w:val="002D3D56"/>
    <w:rsid w:val="002D476F"/>
    <w:rsid w:val="002D5C73"/>
    <w:rsid w:val="002D6AC9"/>
    <w:rsid w:val="002D7310"/>
    <w:rsid w:val="002D7C87"/>
    <w:rsid w:val="002E0DE4"/>
    <w:rsid w:val="002E30EC"/>
    <w:rsid w:val="002E317A"/>
    <w:rsid w:val="002E4F45"/>
    <w:rsid w:val="002E642E"/>
    <w:rsid w:val="002E6701"/>
    <w:rsid w:val="002E6ACC"/>
    <w:rsid w:val="002F0A8B"/>
    <w:rsid w:val="002F0BC8"/>
    <w:rsid w:val="002F171C"/>
    <w:rsid w:val="002F276B"/>
    <w:rsid w:val="002F3362"/>
    <w:rsid w:val="002F4BFF"/>
    <w:rsid w:val="002F5408"/>
    <w:rsid w:val="002F6041"/>
    <w:rsid w:val="002F6101"/>
    <w:rsid w:val="002F6977"/>
    <w:rsid w:val="002F6A1D"/>
    <w:rsid w:val="002F73E7"/>
    <w:rsid w:val="002F7AD6"/>
    <w:rsid w:val="00300360"/>
    <w:rsid w:val="003003C0"/>
    <w:rsid w:val="00302734"/>
    <w:rsid w:val="00302CAA"/>
    <w:rsid w:val="0030332E"/>
    <w:rsid w:val="00303739"/>
    <w:rsid w:val="00303C10"/>
    <w:rsid w:val="00304729"/>
    <w:rsid w:val="003049CD"/>
    <w:rsid w:val="00305B7C"/>
    <w:rsid w:val="00310027"/>
    <w:rsid w:val="00311ACA"/>
    <w:rsid w:val="00311B5B"/>
    <w:rsid w:val="00315FBF"/>
    <w:rsid w:val="003177A3"/>
    <w:rsid w:val="00321061"/>
    <w:rsid w:val="00321D15"/>
    <w:rsid w:val="0032425E"/>
    <w:rsid w:val="003247BF"/>
    <w:rsid w:val="00324E6C"/>
    <w:rsid w:val="00325905"/>
    <w:rsid w:val="00327F17"/>
    <w:rsid w:val="00330F25"/>
    <w:rsid w:val="00335A11"/>
    <w:rsid w:val="00336BBB"/>
    <w:rsid w:val="00340396"/>
    <w:rsid w:val="003427CC"/>
    <w:rsid w:val="00343868"/>
    <w:rsid w:val="0034479E"/>
    <w:rsid w:val="00344E09"/>
    <w:rsid w:val="00345C6B"/>
    <w:rsid w:val="00346409"/>
    <w:rsid w:val="003467EE"/>
    <w:rsid w:val="003468F1"/>
    <w:rsid w:val="003475AA"/>
    <w:rsid w:val="00351CB7"/>
    <w:rsid w:val="003523FD"/>
    <w:rsid w:val="00352DFB"/>
    <w:rsid w:val="003565E5"/>
    <w:rsid w:val="00357EA2"/>
    <w:rsid w:val="00362961"/>
    <w:rsid w:val="00362FCC"/>
    <w:rsid w:val="003635B3"/>
    <w:rsid w:val="00364C97"/>
    <w:rsid w:val="00366028"/>
    <w:rsid w:val="00367BB9"/>
    <w:rsid w:val="00376532"/>
    <w:rsid w:val="00381AAA"/>
    <w:rsid w:val="00382D79"/>
    <w:rsid w:val="0038302F"/>
    <w:rsid w:val="003854DD"/>
    <w:rsid w:val="00385E12"/>
    <w:rsid w:val="003906E6"/>
    <w:rsid w:val="00391B65"/>
    <w:rsid w:val="0039242C"/>
    <w:rsid w:val="003954DF"/>
    <w:rsid w:val="00396B6B"/>
    <w:rsid w:val="003A0441"/>
    <w:rsid w:val="003A0C91"/>
    <w:rsid w:val="003A1182"/>
    <w:rsid w:val="003A19A1"/>
    <w:rsid w:val="003A1B9E"/>
    <w:rsid w:val="003A2028"/>
    <w:rsid w:val="003A3127"/>
    <w:rsid w:val="003B44DB"/>
    <w:rsid w:val="003B4670"/>
    <w:rsid w:val="003C1B3D"/>
    <w:rsid w:val="003C20A0"/>
    <w:rsid w:val="003C24FF"/>
    <w:rsid w:val="003C25E8"/>
    <w:rsid w:val="003C2FE6"/>
    <w:rsid w:val="003C3B0D"/>
    <w:rsid w:val="003C43F7"/>
    <w:rsid w:val="003C4616"/>
    <w:rsid w:val="003C55E0"/>
    <w:rsid w:val="003C5737"/>
    <w:rsid w:val="003C7EA7"/>
    <w:rsid w:val="003D0C86"/>
    <w:rsid w:val="003D1184"/>
    <w:rsid w:val="003D19A0"/>
    <w:rsid w:val="003D1BB7"/>
    <w:rsid w:val="003D1D23"/>
    <w:rsid w:val="003D4121"/>
    <w:rsid w:val="003E0979"/>
    <w:rsid w:val="003E2EA9"/>
    <w:rsid w:val="003E3ECC"/>
    <w:rsid w:val="003E49E3"/>
    <w:rsid w:val="003E558D"/>
    <w:rsid w:val="003F0A7F"/>
    <w:rsid w:val="003F0A81"/>
    <w:rsid w:val="003F3EDC"/>
    <w:rsid w:val="003F3F0E"/>
    <w:rsid w:val="003F4031"/>
    <w:rsid w:val="003F5F21"/>
    <w:rsid w:val="003F65F7"/>
    <w:rsid w:val="003F72AC"/>
    <w:rsid w:val="00400301"/>
    <w:rsid w:val="004008D1"/>
    <w:rsid w:val="004043E9"/>
    <w:rsid w:val="004053B5"/>
    <w:rsid w:val="00407087"/>
    <w:rsid w:val="00407637"/>
    <w:rsid w:val="00407E78"/>
    <w:rsid w:val="004106EE"/>
    <w:rsid w:val="004130C1"/>
    <w:rsid w:val="00414870"/>
    <w:rsid w:val="00420EDC"/>
    <w:rsid w:val="004218AE"/>
    <w:rsid w:val="00423B43"/>
    <w:rsid w:val="00423C00"/>
    <w:rsid w:val="0042511F"/>
    <w:rsid w:val="0043156A"/>
    <w:rsid w:val="00431714"/>
    <w:rsid w:val="00432236"/>
    <w:rsid w:val="00433888"/>
    <w:rsid w:val="00435B63"/>
    <w:rsid w:val="00436A8F"/>
    <w:rsid w:val="00442811"/>
    <w:rsid w:val="0044480A"/>
    <w:rsid w:val="004448A0"/>
    <w:rsid w:val="00444AEE"/>
    <w:rsid w:val="004460CF"/>
    <w:rsid w:val="004462A0"/>
    <w:rsid w:val="00446608"/>
    <w:rsid w:val="004466D2"/>
    <w:rsid w:val="00447F80"/>
    <w:rsid w:val="00450E08"/>
    <w:rsid w:val="00453244"/>
    <w:rsid w:val="0045416D"/>
    <w:rsid w:val="00454246"/>
    <w:rsid w:val="00454323"/>
    <w:rsid w:val="00454689"/>
    <w:rsid w:val="00455F38"/>
    <w:rsid w:val="00456E6D"/>
    <w:rsid w:val="0046110D"/>
    <w:rsid w:val="00466639"/>
    <w:rsid w:val="004708F9"/>
    <w:rsid w:val="00471D21"/>
    <w:rsid w:val="004725E5"/>
    <w:rsid w:val="0047292A"/>
    <w:rsid w:val="00473E62"/>
    <w:rsid w:val="0047500E"/>
    <w:rsid w:val="0047502A"/>
    <w:rsid w:val="0047508E"/>
    <w:rsid w:val="00475E71"/>
    <w:rsid w:val="0047724E"/>
    <w:rsid w:val="00477259"/>
    <w:rsid w:val="0047726B"/>
    <w:rsid w:val="00477BB2"/>
    <w:rsid w:val="004807F8"/>
    <w:rsid w:val="00481CAE"/>
    <w:rsid w:val="00483CDD"/>
    <w:rsid w:val="004867BC"/>
    <w:rsid w:val="00486B03"/>
    <w:rsid w:val="004875EB"/>
    <w:rsid w:val="004929C4"/>
    <w:rsid w:val="00493F2F"/>
    <w:rsid w:val="00494D2E"/>
    <w:rsid w:val="00496549"/>
    <w:rsid w:val="00496D0E"/>
    <w:rsid w:val="00496E3B"/>
    <w:rsid w:val="004A0269"/>
    <w:rsid w:val="004A03C3"/>
    <w:rsid w:val="004A25C0"/>
    <w:rsid w:val="004A3FD9"/>
    <w:rsid w:val="004A43D0"/>
    <w:rsid w:val="004A4425"/>
    <w:rsid w:val="004B0223"/>
    <w:rsid w:val="004B2678"/>
    <w:rsid w:val="004B3118"/>
    <w:rsid w:val="004B3230"/>
    <w:rsid w:val="004C2992"/>
    <w:rsid w:val="004C338F"/>
    <w:rsid w:val="004C3C97"/>
    <w:rsid w:val="004C4891"/>
    <w:rsid w:val="004C4E2E"/>
    <w:rsid w:val="004C5C9B"/>
    <w:rsid w:val="004C7C57"/>
    <w:rsid w:val="004D1232"/>
    <w:rsid w:val="004D1A50"/>
    <w:rsid w:val="004D257A"/>
    <w:rsid w:val="004D313D"/>
    <w:rsid w:val="004D3E18"/>
    <w:rsid w:val="004D56DE"/>
    <w:rsid w:val="004D5861"/>
    <w:rsid w:val="004D6D2C"/>
    <w:rsid w:val="004D749B"/>
    <w:rsid w:val="004D776B"/>
    <w:rsid w:val="004E0258"/>
    <w:rsid w:val="004E38FF"/>
    <w:rsid w:val="004E4105"/>
    <w:rsid w:val="004E41AB"/>
    <w:rsid w:val="004E528F"/>
    <w:rsid w:val="004E5A0F"/>
    <w:rsid w:val="004E5CC0"/>
    <w:rsid w:val="004F1646"/>
    <w:rsid w:val="004F1A33"/>
    <w:rsid w:val="004F305E"/>
    <w:rsid w:val="004F3FA6"/>
    <w:rsid w:val="004F4CB8"/>
    <w:rsid w:val="004F5508"/>
    <w:rsid w:val="00500589"/>
    <w:rsid w:val="00500660"/>
    <w:rsid w:val="005062E8"/>
    <w:rsid w:val="00506DE7"/>
    <w:rsid w:val="0050792B"/>
    <w:rsid w:val="0051206A"/>
    <w:rsid w:val="0051342A"/>
    <w:rsid w:val="00513F43"/>
    <w:rsid w:val="005144D7"/>
    <w:rsid w:val="0051507A"/>
    <w:rsid w:val="005237D5"/>
    <w:rsid w:val="0052452F"/>
    <w:rsid w:val="00524554"/>
    <w:rsid w:val="00524994"/>
    <w:rsid w:val="00526A00"/>
    <w:rsid w:val="00531C16"/>
    <w:rsid w:val="00532C1D"/>
    <w:rsid w:val="00533D42"/>
    <w:rsid w:val="00533D78"/>
    <w:rsid w:val="005415CD"/>
    <w:rsid w:val="005435B5"/>
    <w:rsid w:val="005441D7"/>
    <w:rsid w:val="00544F49"/>
    <w:rsid w:val="00550797"/>
    <w:rsid w:val="00552D7C"/>
    <w:rsid w:val="005553F7"/>
    <w:rsid w:val="00555CD1"/>
    <w:rsid w:val="00556D04"/>
    <w:rsid w:val="00557613"/>
    <w:rsid w:val="00560F6E"/>
    <w:rsid w:val="005611F2"/>
    <w:rsid w:val="0056120C"/>
    <w:rsid w:val="005624CD"/>
    <w:rsid w:val="0056388E"/>
    <w:rsid w:val="0056558F"/>
    <w:rsid w:val="00570191"/>
    <w:rsid w:val="005706B2"/>
    <w:rsid w:val="005712C2"/>
    <w:rsid w:val="00571AF0"/>
    <w:rsid w:val="00573EA5"/>
    <w:rsid w:val="00574DAD"/>
    <w:rsid w:val="00575D32"/>
    <w:rsid w:val="00580A94"/>
    <w:rsid w:val="005811F8"/>
    <w:rsid w:val="005825B7"/>
    <w:rsid w:val="00584DA3"/>
    <w:rsid w:val="00587714"/>
    <w:rsid w:val="0059027A"/>
    <w:rsid w:val="0059274F"/>
    <w:rsid w:val="005931C9"/>
    <w:rsid w:val="00593256"/>
    <w:rsid w:val="0059357B"/>
    <w:rsid w:val="00594568"/>
    <w:rsid w:val="00594F1D"/>
    <w:rsid w:val="00596E4A"/>
    <w:rsid w:val="005971CE"/>
    <w:rsid w:val="0059771C"/>
    <w:rsid w:val="005A081A"/>
    <w:rsid w:val="005A33F6"/>
    <w:rsid w:val="005A5459"/>
    <w:rsid w:val="005A6DFE"/>
    <w:rsid w:val="005A7830"/>
    <w:rsid w:val="005B0389"/>
    <w:rsid w:val="005B05B7"/>
    <w:rsid w:val="005B1F04"/>
    <w:rsid w:val="005B26D0"/>
    <w:rsid w:val="005B2894"/>
    <w:rsid w:val="005B67EE"/>
    <w:rsid w:val="005C1C4F"/>
    <w:rsid w:val="005C2D70"/>
    <w:rsid w:val="005C2F3D"/>
    <w:rsid w:val="005C4834"/>
    <w:rsid w:val="005C4EA1"/>
    <w:rsid w:val="005C6B65"/>
    <w:rsid w:val="005D03B1"/>
    <w:rsid w:val="005D1D2E"/>
    <w:rsid w:val="005D2E77"/>
    <w:rsid w:val="005D4234"/>
    <w:rsid w:val="005D7A7F"/>
    <w:rsid w:val="005D7CE0"/>
    <w:rsid w:val="005E11BE"/>
    <w:rsid w:val="005E1775"/>
    <w:rsid w:val="005E24A7"/>
    <w:rsid w:val="005E3CAC"/>
    <w:rsid w:val="005E3CB0"/>
    <w:rsid w:val="005E486D"/>
    <w:rsid w:val="005E515F"/>
    <w:rsid w:val="005E6951"/>
    <w:rsid w:val="005E695C"/>
    <w:rsid w:val="005E7BFB"/>
    <w:rsid w:val="005F01A2"/>
    <w:rsid w:val="005F0BAA"/>
    <w:rsid w:val="005F163F"/>
    <w:rsid w:val="005F2EB0"/>
    <w:rsid w:val="005F478E"/>
    <w:rsid w:val="005F6FD7"/>
    <w:rsid w:val="00600746"/>
    <w:rsid w:val="0060385B"/>
    <w:rsid w:val="00604CA9"/>
    <w:rsid w:val="00605DA0"/>
    <w:rsid w:val="006071E9"/>
    <w:rsid w:val="006076DE"/>
    <w:rsid w:val="00611827"/>
    <w:rsid w:val="00612A8F"/>
    <w:rsid w:val="00613EA1"/>
    <w:rsid w:val="006147F1"/>
    <w:rsid w:val="00617A19"/>
    <w:rsid w:val="006201FA"/>
    <w:rsid w:val="0062098E"/>
    <w:rsid w:val="00621E51"/>
    <w:rsid w:val="0062427F"/>
    <w:rsid w:val="00624538"/>
    <w:rsid w:val="00624EAC"/>
    <w:rsid w:val="006259D2"/>
    <w:rsid w:val="00627D24"/>
    <w:rsid w:val="00634549"/>
    <w:rsid w:val="00634874"/>
    <w:rsid w:val="00634F32"/>
    <w:rsid w:val="00635D14"/>
    <w:rsid w:val="006369A7"/>
    <w:rsid w:val="00637B10"/>
    <w:rsid w:val="00640C42"/>
    <w:rsid w:val="006435E1"/>
    <w:rsid w:val="00644CEA"/>
    <w:rsid w:val="00646C91"/>
    <w:rsid w:val="0065044B"/>
    <w:rsid w:val="00651876"/>
    <w:rsid w:val="00652A0A"/>
    <w:rsid w:val="00652F28"/>
    <w:rsid w:val="006535AD"/>
    <w:rsid w:val="00657A2B"/>
    <w:rsid w:val="006612AA"/>
    <w:rsid w:val="00661C58"/>
    <w:rsid w:val="0066212B"/>
    <w:rsid w:val="00662402"/>
    <w:rsid w:val="00662BFD"/>
    <w:rsid w:val="00665136"/>
    <w:rsid w:val="00673233"/>
    <w:rsid w:val="006733FE"/>
    <w:rsid w:val="00674C57"/>
    <w:rsid w:val="00674E62"/>
    <w:rsid w:val="006752BF"/>
    <w:rsid w:val="0067685A"/>
    <w:rsid w:val="00676A4B"/>
    <w:rsid w:val="00676AA0"/>
    <w:rsid w:val="00677BED"/>
    <w:rsid w:val="00680280"/>
    <w:rsid w:val="00680B7F"/>
    <w:rsid w:val="00682B74"/>
    <w:rsid w:val="00682D6C"/>
    <w:rsid w:val="00686293"/>
    <w:rsid w:val="0068632E"/>
    <w:rsid w:val="00686CED"/>
    <w:rsid w:val="00687397"/>
    <w:rsid w:val="0069094E"/>
    <w:rsid w:val="0069442B"/>
    <w:rsid w:val="006944F0"/>
    <w:rsid w:val="0069477B"/>
    <w:rsid w:val="00694A12"/>
    <w:rsid w:val="00694AC0"/>
    <w:rsid w:val="006952A2"/>
    <w:rsid w:val="00695D6A"/>
    <w:rsid w:val="00697A33"/>
    <w:rsid w:val="006A0835"/>
    <w:rsid w:val="006A1688"/>
    <w:rsid w:val="006A2031"/>
    <w:rsid w:val="006A60A4"/>
    <w:rsid w:val="006A75AA"/>
    <w:rsid w:val="006B1D83"/>
    <w:rsid w:val="006B4158"/>
    <w:rsid w:val="006C1D02"/>
    <w:rsid w:val="006C3BDE"/>
    <w:rsid w:val="006C4A93"/>
    <w:rsid w:val="006C57F7"/>
    <w:rsid w:val="006C5B49"/>
    <w:rsid w:val="006C63DA"/>
    <w:rsid w:val="006D1DA1"/>
    <w:rsid w:val="006D29F6"/>
    <w:rsid w:val="006D325C"/>
    <w:rsid w:val="006D36C6"/>
    <w:rsid w:val="006D3700"/>
    <w:rsid w:val="006D375D"/>
    <w:rsid w:val="006D5C1B"/>
    <w:rsid w:val="006D5FD5"/>
    <w:rsid w:val="006E16E5"/>
    <w:rsid w:val="006E19BC"/>
    <w:rsid w:val="006E39D5"/>
    <w:rsid w:val="006E4FEA"/>
    <w:rsid w:val="006E656F"/>
    <w:rsid w:val="006E783F"/>
    <w:rsid w:val="006E7EDC"/>
    <w:rsid w:val="006F1551"/>
    <w:rsid w:val="006F185F"/>
    <w:rsid w:val="006F2624"/>
    <w:rsid w:val="006F3FE2"/>
    <w:rsid w:val="006F5A0C"/>
    <w:rsid w:val="006F6155"/>
    <w:rsid w:val="0070140E"/>
    <w:rsid w:val="00701DCF"/>
    <w:rsid w:val="00702796"/>
    <w:rsid w:val="00703F02"/>
    <w:rsid w:val="00704973"/>
    <w:rsid w:val="007104A4"/>
    <w:rsid w:val="00710869"/>
    <w:rsid w:val="007109FB"/>
    <w:rsid w:val="007129B4"/>
    <w:rsid w:val="007165DA"/>
    <w:rsid w:val="0072065D"/>
    <w:rsid w:val="00720B0D"/>
    <w:rsid w:val="00720BB7"/>
    <w:rsid w:val="00720D34"/>
    <w:rsid w:val="00724612"/>
    <w:rsid w:val="0072490F"/>
    <w:rsid w:val="00725BEA"/>
    <w:rsid w:val="007266ED"/>
    <w:rsid w:val="007266F6"/>
    <w:rsid w:val="0073147C"/>
    <w:rsid w:val="0073152E"/>
    <w:rsid w:val="0073174D"/>
    <w:rsid w:val="0073265E"/>
    <w:rsid w:val="00732E67"/>
    <w:rsid w:val="007353D5"/>
    <w:rsid w:val="00735F06"/>
    <w:rsid w:val="00741957"/>
    <w:rsid w:val="00741BD8"/>
    <w:rsid w:val="00741D7B"/>
    <w:rsid w:val="00743E26"/>
    <w:rsid w:val="0074444B"/>
    <w:rsid w:val="00745B0C"/>
    <w:rsid w:val="00745DAC"/>
    <w:rsid w:val="007462F1"/>
    <w:rsid w:val="007469C7"/>
    <w:rsid w:val="007478FF"/>
    <w:rsid w:val="00751554"/>
    <w:rsid w:val="00752821"/>
    <w:rsid w:val="00753697"/>
    <w:rsid w:val="00753B86"/>
    <w:rsid w:val="00754BF3"/>
    <w:rsid w:val="00756BE7"/>
    <w:rsid w:val="00757DB2"/>
    <w:rsid w:val="00760CC6"/>
    <w:rsid w:val="00761993"/>
    <w:rsid w:val="00764E53"/>
    <w:rsid w:val="00764F00"/>
    <w:rsid w:val="00764F26"/>
    <w:rsid w:val="007655F0"/>
    <w:rsid w:val="00766400"/>
    <w:rsid w:val="0076645F"/>
    <w:rsid w:val="007664D3"/>
    <w:rsid w:val="00766D83"/>
    <w:rsid w:val="00771465"/>
    <w:rsid w:val="007716F7"/>
    <w:rsid w:val="0077292F"/>
    <w:rsid w:val="007749DF"/>
    <w:rsid w:val="00774FDC"/>
    <w:rsid w:val="00775BDA"/>
    <w:rsid w:val="00777356"/>
    <w:rsid w:val="007800B6"/>
    <w:rsid w:val="0078075C"/>
    <w:rsid w:val="0078302B"/>
    <w:rsid w:val="00784B06"/>
    <w:rsid w:val="00785134"/>
    <w:rsid w:val="00786F65"/>
    <w:rsid w:val="007874F9"/>
    <w:rsid w:val="007910FA"/>
    <w:rsid w:val="00796034"/>
    <w:rsid w:val="00796270"/>
    <w:rsid w:val="007976EA"/>
    <w:rsid w:val="007A2AB8"/>
    <w:rsid w:val="007A2D40"/>
    <w:rsid w:val="007A5D2B"/>
    <w:rsid w:val="007A5D6B"/>
    <w:rsid w:val="007A6C1D"/>
    <w:rsid w:val="007A7ED1"/>
    <w:rsid w:val="007B046E"/>
    <w:rsid w:val="007B16EE"/>
    <w:rsid w:val="007B2272"/>
    <w:rsid w:val="007B23F6"/>
    <w:rsid w:val="007B25C5"/>
    <w:rsid w:val="007B2D88"/>
    <w:rsid w:val="007B4427"/>
    <w:rsid w:val="007B4CF3"/>
    <w:rsid w:val="007B6807"/>
    <w:rsid w:val="007C0313"/>
    <w:rsid w:val="007C2774"/>
    <w:rsid w:val="007C5053"/>
    <w:rsid w:val="007C5DDE"/>
    <w:rsid w:val="007D346A"/>
    <w:rsid w:val="007D6165"/>
    <w:rsid w:val="007D79D1"/>
    <w:rsid w:val="007E0259"/>
    <w:rsid w:val="007E0B08"/>
    <w:rsid w:val="007E2EDC"/>
    <w:rsid w:val="007E3756"/>
    <w:rsid w:val="007E4B6F"/>
    <w:rsid w:val="007E4F99"/>
    <w:rsid w:val="007E5640"/>
    <w:rsid w:val="007E63CB"/>
    <w:rsid w:val="007E7F25"/>
    <w:rsid w:val="007F0722"/>
    <w:rsid w:val="007F0953"/>
    <w:rsid w:val="007F0B6A"/>
    <w:rsid w:val="007F1550"/>
    <w:rsid w:val="007F15CC"/>
    <w:rsid w:val="007F2413"/>
    <w:rsid w:val="007F26A1"/>
    <w:rsid w:val="007F2B6E"/>
    <w:rsid w:val="007F36AD"/>
    <w:rsid w:val="007F5412"/>
    <w:rsid w:val="007F582A"/>
    <w:rsid w:val="007F66CD"/>
    <w:rsid w:val="007F7738"/>
    <w:rsid w:val="008001A6"/>
    <w:rsid w:val="00802FAA"/>
    <w:rsid w:val="00805768"/>
    <w:rsid w:val="00805A5E"/>
    <w:rsid w:val="00806B94"/>
    <w:rsid w:val="0081359A"/>
    <w:rsid w:val="0081373D"/>
    <w:rsid w:val="00814119"/>
    <w:rsid w:val="008141FF"/>
    <w:rsid w:val="00815B5A"/>
    <w:rsid w:val="00816BB9"/>
    <w:rsid w:val="00816F8B"/>
    <w:rsid w:val="008173F2"/>
    <w:rsid w:val="00817635"/>
    <w:rsid w:val="00820710"/>
    <w:rsid w:val="008215DF"/>
    <w:rsid w:val="00821990"/>
    <w:rsid w:val="0082274D"/>
    <w:rsid w:val="008229A6"/>
    <w:rsid w:val="0082559F"/>
    <w:rsid w:val="00825C71"/>
    <w:rsid w:val="00830557"/>
    <w:rsid w:val="00830A8B"/>
    <w:rsid w:val="00830DB6"/>
    <w:rsid w:val="00830EC9"/>
    <w:rsid w:val="00832126"/>
    <w:rsid w:val="00832E8E"/>
    <w:rsid w:val="0083337B"/>
    <w:rsid w:val="00835B1F"/>
    <w:rsid w:val="0083732C"/>
    <w:rsid w:val="0083743B"/>
    <w:rsid w:val="00842208"/>
    <w:rsid w:val="00842BB1"/>
    <w:rsid w:val="008447B7"/>
    <w:rsid w:val="008514FA"/>
    <w:rsid w:val="00853140"/>
    <w:rsid w:val="00854BC4"/>
    <w:rsid w:val="00855C1D"/>
    <w:rsid w:val="00855FB6"/>
    <w:rsid w:val="00861EBD"/>
    <w:rsid w:val="00871692"/>
    <w:rsid w:val="00873678"/>
    <w:rsid w:val="008741B3"/>
    <w:rsid w:val="00874926"/>
    <w:rsid w:val="00876003"/>
    <w:rsid w:val="00880BFD"/>
    <w:rsid w:val="00881B32"/>
    <w:rsid w:val="00884138"/>
    <w:rsid w:val="008844E0"/>
    <w:rsid w:val="00884DA6"/>
    <w:rsid w:val="00886319"/>
    <w:rsid w:val="0088639C"/>
    <w:rsid w:val="008863D2"/>
    <w:rsid w:val="00886DEE"/>
    <w:rsid w:val="008929EE"/>
    <w:rsid w:val="0089414E"/>
    <w:rsid w:val="00896FCF"/>
    <w:rsid w:val="008A14B5"/>
    <w:rsid w:val="008A1957"/>
    <w:rsid w:val="008A2949"/>
    <w:rsid w:val="008A4735"/>
    <w:rsid w:val="008A4F9D"/>
    <w:rsid w:val="008A55F5"/>
    <w:rsid w:val="008A5E2E"/>
    <w:rsid w:val="008A61BE"/>
    <w:rsid w:val="008A7A76"/>
    <w:rsid w:val="008A7B2D"/>
    <w:rsid w:val="008B0406"/>
    <w:rsid w:val="008B0570"/>
    <w:rsid w:val="008B0602"/>
    <w:rsid w:val="008B0D9C"/>
    <w:rsid w:val="008B1904"/>
    <w:rsid w:val="008B3E29"/>
    <w:rsid w:val="008B5273"/>
    <w:rsid w:val="008C1354"/>
    <w:rsid w:val="008C1D69"/>
    <w:rsid w:val="008C408A"/>
    <w:rsid w:val="008C5FF7"/>
    <w:rsid w:val="008C6E11"/>
    <w:rsid w:val="008C7F1E"/>
    <w:rsid w:val="008D1330"/>
    <w:rsid w:val="008D6609"/>
    <w:rsid w:val="008E16E3"/>
    <w:rsid w:val="008E1CA5"/>
    <w:rsid w:val="008F01D5"/>
    <w:rsid w:val="008F19D9"/>
    <w:rsid w:val="008F2744"/>
    <w:rsid w:val="008F3274"/>
    <w:rsid w:val="008F37EC"/>
    <w:rsid w:val="008F420D"/>
    <w:rsid w:val="008F54DF"/>
    <w:rsid w:val="008F5534"/>
    <w:rsid w:val="008F7A11"/>
    <w:rsid w:val="009014DE"/>
    <w:rsid w:val="00902219"/>
    <w:rsid w:val="009025D8"/>
    <w:rsid w:val="00902C6C"/>
    <w:rsid w:val="00902DD7"/>
    <w:rsid w:val="009045C5"/>
    <w:rsid w:val="00906C61"/>
    <w:rsid w:val="009117A0"/>
    <w:rsid w:val="00914A74"/>
    <w:rsid w:val="00914C0D"/>
    <w:rsid w:val="0091675C"/>
    <w:rsid w:val="009215BE"/>
    <w:rsid w:val="0092278F"/>
    <w:rsid w:val="00923294"/>
    <w:rsid w:val="00924CB2"/>
    <w:rsid w:val="00925F84"/>
    <w:rsid w:val="00927CF8"/>
    <w:rsid w:val="009305B2"/>
    <w:rsid w:val="009335D4"/>
    <w:rsid w:val="00935054"/>
    <w:rsid w:val="00936C3B"/>
    <w:rsid w:val="009374F9"/>
    <w:rsid w:val="00940B5C"/>
    <w:rsid w:val="00941454"/>
    <w:rsid w:val="009438D2"/>
    <w:rsid w:val="00943C48"/>
    <w:rsid w:val="00944236"/>
    <w:rsid w:val="009449A9"/>
    <w:rsid w:val="00944EBC"/>
    <w:rsid w:val="00946257"/>
    <w:rsid w:val="00946C51"/>
    <w:rsid w:val="00947D9E"/>
    <w:rsid w:val="00950914"/>
    <w:rsid w:val="00951DA4"/>
    <w:rsid w:val="009523B7"/>
    <w:rsid w:val="00952BFB"/>
    <w:rsid w:val="00954804"/>
    <w:rsid w:val="00956447"/>
    <w:rsid w:val="009579DD"/>
    <w:rsid w:val="00960003"/>
    <w:rsid w:val="009616DA"/>
    <w:rsid w:val="00961F7D"/>
    <w:rsid w:val="00962347"/>
    <w:rsid w:val="00962378"/>
    <w:rsid w:val="00962750"/>
    <w:rsid w:val="00963D7E"/>
    <w:rsid w:val="00963FF8"/>
    <w:rsid w:val="0096608A"/>
    <w:rsid w:val="00972888"/>
    <w:rsid w:val="009751FB"/>
    <w:rsid w:val="00980176"/>
    <w:rsid w:val="00983A37"/>
    <w:rsid w:val="00984225"/>
    <w:rsid w:val="00984807"/>
    <w:rsid w:val="00984835"/>
    <w:rsid w:val="00986AD2"/>
    <w:rsid w:val="00990FA7"/>
    <w:rsid w:val="00992B07"/>
    <w:rsid w:val="0099344B"/>
    <w:rsid w:val="009943CA"/>
    <w:rsid w:val="00994F81"/>
    <w:rsid w:val="0099649E"/>
    <w:rsid w:val="009976DE"/>
    <w:rsid w:val="009A06F8"/>
    <w:rsid w:val="009A1406"/>
    <w:rsid w:val="009A579A"/>
    <w:rsid w:val="009A5859"/>
    <w:rsid w:val="009A68FB"/>
    <w:rsid w:val="009B1280"/>
    <w:rsid w:val="009B1F1F"/>
    <w:rsid w:val="009B3BF2"/>
    <w:rsid w:val="009B3F89"/>
    <w:rsid w:val="009B45B1"/>
    <w:rsid w:val="009B54EE"/>
    <w:rsid w:val="009B5DDD"/>
    <w:rsid w:val="009B6ED2"/>
    <w:rsid w:val="009C140D"/>
    <w:rsid w:val="009C1A71"/>
    <w:rsid w:val="009C22A5"/>
    <w:rsid w:val="009C3C31"/>
    <w:rsid w:val="009C3EF7"/>
    <w:rsid w:val="009C7152"/>
    <w:rsid w:val="009D0349"/>
    <w:rsid w:val="009D3442"/>
    <w:rsid w:val="009D3A0A"/>
    <w:rsid w:val="009D3E97"/>
    <w:rsid w:val="009D5DF1"/>
    <w:rsid w:val="009D65E7"/>
    <w:rsid w:val="009D6B35"/>
    <w:rsid w:val="009E14C6"/>
    <w:rsid w:val="009E2A48"/>
    <w:rsid w:val="009E3F2D"/>
    <w:rsid w:val="009E4F16"/>
    <w:rsid w:val="009E7264"/>
    <w:rsid w:val="009F04AA"/>
    <w:rsid w:val="009F12E7"/>
    <w:rsid w:val="009F18E1"/>
    <w:rsid w:val="009F1AD6"/>
    <w:rsid w:val="009F323E"/>
    <w:rsid w:val="009F33AD"/>
    <w:rsid w:val="009F56DD"/>
    <w:rsid w:val="009F7A03"/>
    <w:rsid w:val="00A018F5"/>
    <w:rsid w:val="00A03FC6"/>
    <w:rsid w:val="00A04164"/>
    <w:rsid w:val="00A045A6"/>
    <w:rsid w:val="00A05306"/>
    <w:rsid w:val="00A05940"/>
    <w:rsid w:val="00A05C99"/>
    <w:rsid w:val="00A07360"/>
    <w:rsid w:val="00A07858"/>
    <w:rsid w:val="00A07A16"/>
    <w:rsid w:val="00A1027D"/>
    <w:rsid w:val="00A103C7"/>
    <w:rsid w:val="00A11A65"/>
    <w:rsid w:val="00A1346E"/>
    <w:rsid w:val="00A13AE5"/>
    <w:rsid w:val="00A13B10"/>
    <w:rsid w:val="00A148B9"/>
    <w:rsid w:val="00A14E7E"/>
    <w:rsid w:val="00A1627C"/>
    <w:rsid w:val="00A16601"/>
    <w:rsid w:val="00A1693E"/>
    <w:rsid w:val="00A17720"/>
    <w:rsid w:val="00A17FF4"/>
    <w:rsid w:val="00A202FB"/>
    <w:rsid w:val="00A20517"/>
    <w:rsid w:val="00A208F3"/>
    <w:rsid w:val="00A21557"/>
    <w:rsid w:val="00A21F0A"/>
    <w:rsid w:val="00A2327D"/>
    <w:rsid w:val="00A23982"/>
    <w:rsid w:val="00A251C7"/>
    <w:rsid w:val="00A25AB5"/>
    <w:rsid w:val="00A25EEF"/>
    <w:rsid w:val="00A25F74"/>
    <w:rsid w:val="00A2659A"/>
    <w:rsid w:val="00A268B2"/>
    <w:rsid w:val="00A277C8"/>
    <w:rsid w:val="00A31DF9"/>
    <w:rsid w:val="00A333DD"/>
    <w:rsid w:val="00A34132"/>
    <w:rsid w:val="00A3662F"/>
    <w:rsid w:val="00A368DC"/>
    <w:rsid w:val="00A37590"/>
    <w:rsid w:val="00A41CE3"/>
    <w:rsid w:val="00A422EC"/>
    <w:rsid w:val="00A42706"/>
    <w:rsid w:val="00A4360C"/>
    <w:rsid w:val="00A43883"/>
    <w:rsid w:val="00A44BE3"/>
    <w:rsid w:val="00A44DF1"/>
    <w:rsid w:val="00A45977"/>
    <w:rsid w:val="00A47F58"/>
    <w:rsid w:val="00A5008F"/>
    <w:rsid w:val="00A51B25"/>
    <w:rsid w:val="00A5360E"/>
    <w:rsid w:val="00A5372F"/>
    <w:rsid w:val="00A53749"/>
    <w:rsid w:val="00A569CA"/>
    <w:rsid w:val="00A56DBA"/>
    <w:rsid w:val="00A57ED8"/>
    <w:rsid w:val="00A60204"/>
    <w:rsid w:val="00A61427"/>
    <w:rsid w:val="00A61ECE"/>
    <w:rsid w:val="00A64289"/>
    <w:rsid w:val="00A6641E"/>
    <w:rsid w:val="00A6758E"/>
    <w:rsid w:val="00A67C6F"/>
    <w:rsid w:val="00A67D5D"/>
    <w:rsid w:val="00A70F6D"/>
    <w:rsid w:val="00A71FCF"/>
    <w:rsid w:val="00A7379B"/>
    <w:rsid w:val="00A75433"/>
    <w:rsid w:val="00A77149"/>
    <w:rsid w:val="00A8000D"/>
    <w:rsid w:val="00A80BCC"/>
    <w:rsid w:val="00A8119D"/>
    <w:rsid w:val="00A816E1"/>
    <w:rsid w:val="00A824FC"/>
    <w:rsid w:val="00A831F6"/>
    <w:rsid w:val="00A8781E"/>
    <w:rsid w:val="00A90622"/>
    <w:rsid w:val="00A90DCF"/>
    <w:rsid w:val="00A924BA"/>
    <w:rsid w:val="00A92E66"/>
    <w:rsid w:val="00A94439"/>
    <w:rsid w:val="00A94513"/>
    <w:rsid w:val="00A94CF2"/>
    <w:rsid w:val="00A96352"/>
    <w:rsid w:val="00A96468"/>
    <w:rsid w:val="00A97719"/>
    <w:rsid w:val="00AA0B1D"/>
    <w:rsid w:val="00AA1D3C"/>
    <w:rsid w:val="00AA2F65"/>
    <w:rsid w:val="00AA3770"/>
    <w:rsid w:val="00AA3CE3"/>
    <w:rsid w:val="00AA3DC4"/>
    <w:rsid w:val="00AA4150"/>
    <w:rsid w:val="00AB2405"/>
    <w:rsid w:val="00AB2613"/>
    <w:rsid w:val="00AB35B8"/>
    <w:rsid w:val="00AB49E8"/>
    <w:rsid w:val="00AB4EC5"/>
    <w:rsid w:val="00AC0A15"/>
    <w:rsid w:val="00AC1EE9"/>
    <w:rsid w:val="00AC34D9"/>
    <w:rsid w:val="00AC3A89"/>
    <w:rsid w:val="00AC46C7"/>
    <w:rsid w:val="00AC538F"/>
    <w:rsid w:val="00AC6F00"/>
    <w:rsid w:val="00AD0AC9"/>
    <w:rsid w:val="00AD18DE"/>
    <w:rsid w:val="00AD29BC"/>
    <w:rsid w:val="00AD32F1"/>
    <w:rsid w:val="00AD46D6"/>
    <w:rsid w:val="00AD559E"/>
    <w:rsid w:val="00AD62FD"/>
    <w:rsid w:val="00AD6C4D"/>
    <w:rsid w:val="00AD6D7E"/>
    <w:rsid w:val="00AE2614"/>
    <w:rsid w:val="00AE36C5"/>
    <w:rsid w:val="00AE3D2F"/>
    <w:rsid w:val="00AE4363"/>
    <w:rsid w:val="00AE4626"/>
    <w:rsid w:val="00AE4F29"/>
    <w:rsid w:val="00AE5C48"/>
    <w:rsid w:val="00AE7CA0"/>
    <w:rsid w:val="00AF0129"/>
    <w:rsid w:val="00AF45D4"/>
    <w:rsid w:val="00AF6C7B"/>
    <w:rsid w:val="00AF705A"/>
    <w:rsid w:val="00B01FC9"/>
    <w:rsid w:val="00B03242"/>
    <w:rsid w:val="00B04497"/>
    <w:rsid w:val="00B04BF9"/>
    <w:rsid w:val="00B04D72"/>
    <w:rsid w:val="00B05299"/>
    <w:rsid w:val="00B056B3"/>
    <w:rsid w:val="00B06536"/>
    <w:rsid w:val="00B07055"/>
    <w:rsid w:val="00B10193"/>
    <w:rsid w:val="00B1117F"/>
    <w:rsid w:val="00B11580"/>
    <w:rsid w:val="00B14A35"/>
    <w:rsid w:val="00B15832"/>
    <w:rsid w:val="00B17B4C"/>
    <w:rsid w:val="00B20E2E"/>
    <w:rsid w:val="00B21CAC"/>
    <w:rsid w:val="00B229DB"/>
    <w:rsid w:val="00B24907"/>
    <w:rsid w:val="00B24B83"/>
    <w:rsid w:val="00B25D56"/>
    <w:rsid w:val="00B267F7"/>
    <w:rsid w:val="00B272A3"/>
    <w:rsid w:val="00B27659"/>
    <w:rsid w:val="00B308EC"/>
    <w:rsid w:val="00B3309C"/>
    <w:rsid w:val="00B338E6"/>
    <w:rsid w:val="00B343BB"/>
    <w:rsid w:val="00B34E2B"/>
    <w:rsid w:val="00B3504F"/>
    <w:rsid w:val="00B359D0"/>
    <w:rsid w:val="00B371BC"/>
    <w:rsid w:val="00B412FC"/>
    <w:rsid w:val="00B4186E"/>
    <w:rsid w:val="00B432E0"/>
    <w:rsid w:val="00B44D21"/>
    <w:rsid w:val="00B47D7A"/>
    <w:rsid w:val="00B5011D"/>
    <w:rsid w:val="00B5082E"/>
    <w:rsid w:val="00B50C2D"/>
    <w:rsid w:val="00B519EC"/>
    <w:rsid w:val="00B5460C"/>
    <w:rsid w:val="00B630B0"/>
    <w:rsid w:val="00B636FC"/>
    <w:rsid w:val="00B66DEB"/>
    <w:rsid w:val="00B66FAE"/>
    <w:rsid w:val="00B6749D"/>
    <w:rsid w:val="00B71C5C"/>
    <w:rsid w:val="00B72BCE"/>
    <w:rsid w:val="00B73797"/>
    <w:rsid w:val="00B7396D"/>
    <w:rsid w:val="00B7517D"/>
    <w:rsid w:val="00B76D3A"/>
    <w:rsid w:val="00B77266"/>
    <w:rsid w:val="00B77510"/>
    <w:rsid w:val="00B811FC"/>
    <w:rsid w:val="00B81FCC"/>
    <w:rsid w:val="00B82390"/>
    <w:rsid w:val="00B8387E"/>
    <w:rsid w:val="00B83DDF"/>
    <w:rsid w:val="00B8425A"/>
    <w:rsid w:val="00B85ED1"/>
    <w:rsid w:val="00B87E81"/>
    <w:rsid w:val="00B926CA"/>
    <w:rsid w:val="00B93F98"/>
    <w:rsid w:val="00B9567C"/>
    <w:rsid w:val="00B95D9D"/>
    <w:rsid w:val="00B978AF"/>
    <w:rsid w:val="00BA1ACD"/>
    <w:rsid w:val="00BA3829"/>
    <w:rsid w:val="00BA3A7C"/>
    <w:rsid w:val="00BA45EF"/>
    <w:rsid w:val="00BA7A67"/>
    <w:rsid w:val="00BA7BF4"/>
    <w:rsid w:val="00BB1C5D"/>
    <w:rsid w:val="00BB1F47"/>
    <w:rsid w:val="00BB4985"/>
    <w:rsid w:val="00BB5C93"/>
    <w:rsid w:val="00BB687C"/>
    <w:rsid w:val="00BB72F0"/>
    <w:rsid w:val="00BB738F"/>
    <w:rsid w:val="00BB760E"/>
    <w:rsid w:val="00BC0F92"/>
    <w:rsid w:val="00BC3A0E"/>
    <w:rsid w:val="00BC405E"/>
    <w:rsid w:val="00BC652D"/>
    <w:rsid w:val="00BD042B"/>
    <w:rsid w:val="00BD0826"/>
    <w:rsid w:val="00BD1485"/>
    <w:rsid w:val="00BD163D"/>
    <w:rsid w:val="00BD47A3"/>
    <w:rsid w:val="00BD4DB3"/>
    <w:rsid w:val="00BD56F9"/>
    <w:rsid w:val="00BD6150"/>
    <w:rsid w:val="00BD68FB"/>
    <w:rsid w:val="00BE160B"/>
    <w:rsid w:val="00BE1A17"/>
    <w:rsid w:val="00BE21E7"/>
    <w:rsid w:val="00BE259A"/>
    <w:rsid w:val="00BE469B"/>
    <w:rsid w:val="00BE5607"/>
    <w:rsid w:val="00BE6DFA"/>
    <w:rsid w:val="00BE700A"/>
    <w:rsid w:val="00BE745F"/>
    <w:rsid w:val="00BF0314"/>
    <w:rsid w:val="00BF0DA3"/>
    <w:rsid w:val="00BF14D2"/>
    <w:rsid w:val="00BF28A1"/>
    <w:rsid w:val="00BF47AA"/>
    <w:rsid w:val="00BF5C69"/>
    <w:rsid w:val="00BF7167"/>
    <w:rsid w:val="00C02E2B"/>
    <w:rsid w:val="00C0460B"/>
    <w:rsid w:val="00C04AFF"/>
    <w:rsid w:val="00C05F37"/>
    <w:rsid w:val="00C06748"/>
    <w:rsid w:val="00C06FC6"/>
    <w:rsid w:val="00C0796F"/>
    <w:rsid w:val="00C1045E"/>
    <w:rsid w:val="00C11CA1"/>
    <w:rsid w:val="00C128D2"/>
    <w:rsid w:val="00C14752"/>
    <w:rsid w:val="00C14D55"/>
    <w:rsid w:val="00C15294"/>
    <w:rsid w:val="00C15AB0"/>
    <w:rsid w:val="00C15E83"/>
    <w:rsid w:val="00C15EC1"/>
    <w:rsid w:val="00C17289"/>
    <w:rsid w:val="00C17FA0"/>
    <w:rsid w:val="00C20114"/>
    <w:rsid w:val="00C2103F"/>
    <w:rsid w:val="00C22D2E"/>
    <w:rsid w:val="00C23EA0"/>
    <w:rsid w:val="00C251AE"/>
    <w:rsid w:val="00C2521A"/>
    <w:rsid w:val="00C32FF9"/>
    <w:rsid w:val="00C34029"/>
    <w:rsid w:val="00C3459A"/>
    <w:rsid w:val="00C36E8B"/>
    <w:rsid w:val="00C37BB5"/>
    <w:rsid w:val="00C43A8A"/>
    <w:rsid w:val="00C44920"/>
    <w:rsid w:val="00C449D9"/>
    <w:rsid w:val="00C465A1"/>
    <w:rsid w:val="00C471E7"/>
    <w:rsid w:val="00C47C86"/>
    <w:rsid w:val="00C512B3"/>
    <w:rsid w:val="00C51A5B"/>
    <w:rsid w:val="00C527AA"/>
    <w:rsid w:val="00C527D0"/>
    <w:rsid w:val="00C52939"/>
    <w:rsid w:val="00C5393D"/>
    <w:rsid w:val="00C53B89"/>
    <w:rsid w:val="00C54F59"/>
    <w:rsid w:val="00C56127"/>
    <w:rsid w:val="00C576D1"/>
    <w:rsid w:val="00C606E5"/>
    <w:rsid w:val="00C6078A"/>
    <w:rsid w:val="00C61EDF"/>
    <w:rsid w:val="00C62523"/>
    <w:rsid w:val="00C62657"/>
    <w:rsid w:val="00C653F2"/>
    <w:rsid w:val="00C6600B"/>
    <w:rsid w:val="00C667EF"/>
    <w:rsid w:val="00C70AC6"/>
    <w:rsid w:val="00C70E7C"/>
    <w:rsid w:val="00C70F45"/>
    <w:rsid w:val="00C717ED"/>
    <w:rsid w:val="00C7601A"/>
    <w:rsid w:val="00C761C5"/>
    <w:rsid w:val="00C764FC"/>
    <w:rsid w:val="00C76A19"/>
    <w:rsid w:val="00C774F7"/>
    <w:rsid w:val="00C80609"/>
    <w:rsid w:val="00C80929"/>
    <w:rsid w:val="00C811CA"/>
    <w:rsid w:val="00C82E05"/>
    <w:rsid w:val="00C83F1D"/>
    <w:rsid w:val="00C84D27"/>
    <w:rsid w:val="00C8774E"/>
    <w:rsid w:val="00C87951"/>
    <w:rsid w:val="00C87E33"/>
    <w:rsid w:val="00C92498"/>
    <w:rsid w:val="00C9316F"/>
    <w:rsid w:val="00C935EE"/>
    <w:rsid w:val="00C9559F"/>
    <w:rsid w:val="00C95FA8"/>
    <w:rsid w:val="00C96144"/>
    <w:rsid w:val="00C97516"/>
    <w:rsid w:val="00CA0468"/>
    <w:rsid w:val="00CA08EC"/>
    <w:rsid w:val="00CA11F1"/>
    <w:rsid w:val="00CA17D9"/>
    <w:rsid w:val="00CA49B3"/>
    <w:rsid w:val="00CA533A"/>
    <w:rsid w:val="00CB175F"/>
    <w:rsid w:val="00CB1E93"/>
    <w:rsid w:val="00CB2922"/>
    <w:rsid w:val="00CB2AF1"/>
    <w:rsid w:val="00CB3550"/>
    <w:rsid w:val="00CB3588"/>
    <w:rsid w:val="00CB598C"/>
    <w:rsid w:val="00CB60AD"/>
    <w:rsid w:val="00CC0CE8"/>
    <w:rsid w:val="00CC1847"/>
    <w:rsid w:val="00CC2E3A"/>
    <w:rsid w:val="00CC4057"/>
    <w:rsid w:val="00CC4590"/>
    <w:rsid w:val="00CC5758"/>
    <w:rsid w:val="00CC7FDD"/>
    <w:rsid w:val="00CD0B6A"/>
    <w:rsid w:val="00CD29A7"/>
    <w:rsid w:val="00CD3C41"/>
    <w:rsid w:val="00CD5AED"/>
    <w:rsid w:val="00CD69ED"/>
    <w:rsid w:val="00CD6A03"/>
    <w:rsid w:val="00CD73FA"/>
    <w:rsid w:val="00CE2CB6"/>
    <w:rsid w:val="00CE2E33"/>
    <w:rsid w:val="00CE4152"/>
    <w:rsid w:val="00CF0389"/>
    <w:rsid w:val="00CF15B4"/>
    <w:rsid w:val="00CF4237"/>
    <w:rsid w:val="00CF44D6"/>
    <w:rsid w:val="00CF4817"/>
    <w:rsid w:val="00CF53BE"/>
    <w:rsid w:val="00CF5E93"/>
    <w:rsid w:val="00D00A12"/>
    <w:rsid w:val="00D00A9D"/>
    <w:rsid w:val="00D02FAB"/>
    <w:rsid w:val="00D03EF5"/>
    <w:rsid w:val="00D07644"/>
    <w:rsid w:val="00D07704"/>
    <w:rsid w:val="00D107BC"/>
    <w:rsid w:val="00D1221B"/>
    <w:rsid w:val="00D123A9"/>
    <w:rsid w:val="00D146AC"/>
    <w:rsid w:val="00D167EB"/>
    <w:rsid w:val="00D17B66"/>
    <w:rsid w:val="00D230B1"/>
    <w:rsid w:val="00D2366E"/>
    <w:rsid w:val="00D275B9"/>
    <w:rsid w:val="00D30264"/>
    <w:rsid w:val="00D33E56"/>
    <w:rsid w:val="00D35727"/>
    <w:rsid w:val="00D36117"/>
    <w:rsid w:val="00D362F2"/>
    <w:rsid w:val="00D36DB1"/>
    <w:rsid w:val="00D40ED1"/>
    <w:rsid w:val="00D41EB3"/>
    <w:rsid w:val="00D4223D"/>
    <w:rsid w:val="00D427DC"/>
    <w:rsid w:val="00D4375D"/>
    <w:rsid w:val="00D46E70"/>
    <w:rsid w:val="00D46E9F"/>
    <w:rsid w:val="00D47A1C"/>
    <w:rsid w:val="00D50BF1"/>
    <w:rsid w:val="00D51E99"/>
    <w:rsid w:val="00D5375B"/>
    <w:rsid w:val="00D5405C"/>
    <w:rsid w:val="00D54E47"/>
    <w:rsid w:val="00D55FA7"/>
    <w:rsid w:val="00D56FB1"/>
    <w:rsid w:val="00D572EB"/>
    <w:rsid w:val="00D62731"/>
    <w:rsid w:val="00D64A85"/>
    <w:rsid w:val="00D67894"/>
    <w:rsid w:val="00D70700"/>
    <w:rsid w:val="00D70FA5"/>
    <w:rsid w:val="00D71251"/>
    <w:rsid w:val="00D71443"/>
    <w:rsid w:val="00D715A4"/>
    <w:rsid w:val="00D72999"/>
    <w:rsid w:val="00D744AB"/>
    <w:rsid w:val="00D746B8"/>
    <w:rsid w:val="00D7513A"/>
    <w:rsid w:val="00D75A94"/>
    <w:rsid w:val="00D76510"/>
    <w:rsid w:val="00D769C8"/>
    <w:rsid w:val="00D76D12"/>
    <w:rsid w:val="00D776D9"/>
    <w:rsid w:val="00D77F60"/>
    <w:rsid w:val="00D80085"/>
    <w:rsid w:val="00D8008F"/>
    <w:rsid w:val="00D819C8"/>
    <w:rsid w:val="00D84D7A"/>
    <w:rsid w:val="00D84F15"/>
    <w:rsid w:val="00D8692E"/>
    <w:rsid w:val="00D912E1"/>
    <w:rsid w:val="00D94DE1"/>
    <w:rsid w:val="00D95148"/>
    <w:rsid w:val="00D95563"/>
    <w:rsid w:val="00D95C31"/>
    <w:rsid w:val="00D97D05"/>
    <w:rsid w:val="00DA0C12"/>
    <w:rsid w:val="00DA1884"/>
    <w:rsid w:val="00DA21F7"/>
    <w:rsid w:val="00DA341D"/>
    <w:rsid w:val="00DA3EF2"/>
    <w:rsid w:val="00DA46A3"/>
    <w:rsid w:val="00DA4D16"/>
    <w:rsid w:val="00DA4D4F"/>
    <w:rsid w:val="00DA7643"/>
    <w:rsid w:val="00DB0008"/>
    <w:rsid w:val="00DB125D"/>
    <w:rsid w:val="00DB37A8"/>
    <w:rsid w:val="00DB61E0"/>
    <w:rsid w:val="00DB78E8"/>
    <w:rsid w:val="00DB7F36"/>
    <w:rsid w:val="00DC081E"/>
    <w:rsid w:val="00DC0A17"/>
    <w:rsid w:val="00DC1622"/>
    <w:rsid w:val="00DC17DC"/>
    <w:rsid w:val="00DC3C1E"/>
    <w:rsid w:val="00DC4E59"/>
    <w:rsid w:val="00DC5AA4"/>
    <w:rsid w:val="00DC6388"/>
    <w:rsid w:val="00DC7472"/>
    <w:rsid w:val="00DC7E07"/>
    <w:rsid w:val="00DD369D"/>
    <w:rsid w:val="00DD5408"/>
    <w:rsid w:val="00DE079C"/>
    <w:rsid w:val="00DE0905"/>
    <w:rsid w:val="00DE0BBD"/>
    <w:rsid w:val="00DE0E4C"/>
    <w:rsid w:val="00DE1E2E"/>
    <w:rsid w:val="00DE2739"/>
    <w:rsid w:val="00DE3107"/>
    <w:rsid w:val="00DE38FB"/>
    <w:rsid w:val="00DE4015"/>
    <w:rsid w:val="00DE7758"/>
    <w:rsid w:val="00DF07FB"/>
    <w:rsid w:val="00DF1300"/>
    <w:rsid w:val="00DF137C"/>
    <w:rsid w:val="00DF34A2"/>
    <w:rsid w:val="00DF37BC"/>
    <w:rsid w:val="00DF410D"/>
    <w:rsid w:val="00DF47ED"/>
    <w:rsid w:val="00DF7A28"/>
    <w:rsid w:val="00DF7FAD"/>
    <w:rsid w:val="00E01F4B"/>
    <w:rsid w:val="00E02580"/>
    <w:rsid w:val="00E02635"/>
    <w:rsid w:val="00E02D4A"/>
    <w:rsid w:val="00E032CE"/>
    <w:rsid w:val="00E03960"/>
    <w:rsid w:val="00E07BC3"/>
    <w:rsid w:val="00E13103"/>
    <w:rsid w:val="00E13537"/>
    <w:rsid w:val="00E13ABC"/>
    <w:rsid w:val="00E14298"/>
    <w:rsid w:val="00E1522C"/>
    <w:rsid w:val="00E15A1C"/>
    <w:rsid w:val="00E15C94"/>
    <w:rsid w:val="00E2036A"/>
    <w:rsid w:val="00E20E26"/>
    <w:rsid w:val="00E20E4E"/>
    <w:rsid w:val="00E21452"/>
    <w:rsid w:val="00E2226A"/>
    <w:rsid w:val="00E254D0"/>
    <w:rsid w:val="00E25A89"/>
    <w:rsid w:val="00E31CB2"/>
    <w:rsid w:val="00E3202F"/>
    <w:rsid w:val="00E32588"/>
    <w:rsid w:val="00E3270E"/>
    <w:rsid w:val="00E3386B"/>
    <w:rsid w:val="00E35FB1"/>
    <w:rsid w:val="00E36119"/>
    <w:rsid w:val="00E373A1"/>
    <w:rsid w:val="00E37AF8"/>
    <w:rsid w:val="00E40F46"/>
    <w:rsid w:val="00E4341C"/>
    <w:rsid w:val="00E44539"/>
    <w:rsid w:val="00E44F4F"/>
    <w:rsid w:val="00E45987"/>
    <w:rsid w:val="00E45E34"/>
    <w:rsid w:val="00E46D86"/>
    <w:rsid w:val="00E478E7"/>
    <w:rsid w:val="00E526A8"/>
    <w:rsid w:val="00E527F1"/>
    <w:rsid w:val="00E53D01"/>
    <w:rsid w:val="00E558F9"/>
    <w:rsid w:val="00E567B1"/>
    <w:rsid w:val="00E57863"/>
    <w:rsid w:val="00E61EB8"/>
    <w:rsid w:val="00E62568"/>
    <w:rsid w:val="00E62601"/>
    <w:rsid w:val="00E62697"/>
    <w:rsid w:val="00E66DAB"/>
    <w:rsid w:val="00E66FA9"/>
    <w:rsid w:val="00E67EE2"/>
    <w:rsid w:val="00E702E6"/>
    <w:rsid w:val="00E70E12"/>
    <w:rsid w:val="00E70F27"/>
    <w:rsid w:val="00E76AEF"/>
    <w:rsid w:val="00E76BDC"/>
    <w:rsid w:val="00E80D55"/>
    <w:rsid w:val="00E82D5B"/>
    <w:rsid w:val="00E8308A"/>
    <w:rsid w:val="00E83CF6"/>
    <w:rsid w:val="00E85C09"/>
    <w:rsid w:val="00E902D5"/>
    <w:rsid w:val="00E90ABD"/>
    <w:rsid w:val="00E924BC"/>
    <w:rsid w:val="00E92C64"/>
    <w:rsid w:val="00E94716"/>
    <w:rsid w:val="00E94FA6"/>
    <w:rsid w:val="00E96A79"/>
    <w:rsid w:val="00E9741A"/>
    <w:rsid w:val="00EA0D54"/>
    <w:rsid w:val="00EA2709"/>
    <w:rsid w:val="00EA35C5"/>
    <w:rsid w:val="00EA41B8"/>
    <w:rsid w:val="00EA5745"/>
    <w:rsid w:val="00EA633B"/>
    <w:rsid w:val="00EA6944"/>
    <w:rsid w:val="00EA6BA8"/>
    <w:rsid w:val="00EA70AC"/>
    <w:rsid w:val="00EB173F"/>
    <w:rsid w:val="00EB2E45"/>
    <w:rsid w:val="00EB2F44"/>
    <w:rsid w:val="00EB6B52"/>
    <w:rsid w:val="00EC0044"/>
    <w:rsid w:val="00EC0437"/>
    <w:rsid w:val="00EC1AF9"/>
    <w:rsid w:val="00EC2508"/>
    <w:rsid w:val="00EC2AE7"/>
    <w:rsid w:val="00EC38A6"/>
    <w:rsid w:val="00EC465E"/>
    <w:rsid w:val="00EC4DA5"/>
    <w:rsid w:val="00EC525B"/>
    <w:rsid w:val="00EC6B41"/>
    <w:rsid w:val="00EC70E5"/>
    <w:rsid w:val="00EC70FF"/>
    <w:rsid w:val="00EC7712"/>
    <w:rsid w:val="00EC7C44"/>
    <w:rsid w:val="00EC7E3B"/>
    <w:rsid w:val="00ED1206"/>
    <w:rsid w:val="00ED237A"/>
    <w:rsid w:val="00ED2E2F"/>
    <w:rsid w:val="00ED4330"/>
    <w:rsid w:val="00ED61BD"/>
    <w:rsid w:val="00ED6B6A"/>
    <w:rsid w:val="00ED6E94"/>
    <w:rsid w:val="00EE0D9E"/>
    <w:rsid w:val="00EE1094"/>
    <w:rsid w:val="00EE1A7A"/>
    <w:rsid w:val="00EE2125"/>
    <w:rsid w:val="00EE2722"/>
    <w:rsid w:val="00EE2E9C"/>
    <w:rsid w:val="00EE4609"/>
    <w:rsid w:val="00EE7278"/>
    <w:rsid w:val="00EF3D43"/>
    <w:rsid w:val="00EF5144"/>
    <w:rsid w:val="00EF5520"/>
    <w:rsid w:val="00EF5C98"/>
    <w:rsid w:val="00EF62FC"/>
    <w:rsid w:val="00EF72E9"/>
    <w:rsid w:val="00F000E9"/>
    <w:rsid w:val="00F02540"/>
    <w:rsid w:val="00F0272D"/>
    <w:rsid w:val="00F04BD4"/>
    <w:rsid w:val="00F0574D"/>
    <w:rsid w:val="00F05CB8"/>
    <w:rsid w:val="00F063EC"/>
    <w:rsid w:val="00F06DCC"/>
    <w:rsid w:val="00F0706E"/>
    <w:rsid w:val="00F10CE5"/>
    <w:rsid w:val="00F11845"/>
    <w:rsid w:val="00F118E7"/>
    <w:rsid w:val="00F12889"/>
    <w:rsid w:val="00F143C2"/>
    <w:rsid w:val="00F20407"/>
    <w:rsid w:val="00F20A4F"/>
    <w:rsid w:val="00F21D15"/>
    <w:rsid w:val="00F2357E"/>
    <w:rsid w:val="00F237B4"/>
    <w:rsid w:val="00F25B78"/>
    <w:rsid w:val="00F32AD1"/>
    <w:rsid w:val="00F3338C"/>
    <w:rsid w:val="00F35D41"/>
    <w:rsid w:val="00F36485"/>
    <w:rsid w:val="00F3681E"/>
    <w:rsid w:val="00F36CA6"/>
    <w:rsid w:val="00F370C0"/>
    <w:rsid w:val="00F4009A"/>
    <w:rsid w:val="00F40565"/>
    <w:rsid w:val="00F407D0"/>
    <w:rsid w:val="00F41ACE"/>
    <w:rsid w:val="00F42999"/>
    <w:rsid w:val="00F429A0"/>
    <w:rsid w:val="00F431E0"/>
    <w:rsid w:val="00F43952"/>
    <w:rsid w:val="00F51317"/>
    <w:rsid w:val="00F51AA9"/>
    <w:rsid w:val="00F6196D"/>
    <w:rsid w:val="00F62019"/>
    <w:rsid w:val="00F70EB4"/>
    <w:rsid w:val="00F71967"/>
    <w:rsid w:val="00F71B66"/>
    <w:rsid w:val="00F738EC"/>
    <w:rsid w:val="00F747C9"/>
    <w:rsid w:val="00F757A2"/>
    <w:rsid w:val="00F763FE"/>
    <w:rsid w:val="00F76BBE"/>
    <w:rsid w:val="00F77E71"/>
    <w:rsid w:val="00F808FB"/>
    <w:rsid w:val="00F8095A"/>
    <w:rsid w:val="00F80D47"/>
    <w:rsid w:val="00F844EE"/>
    <w:rsid w:val="00F86F1B"/>
    <w:rsid w:val="00F878CA"/>
    <w:rsid w:val="00F9157A"/>
    <w:rsid w:val="00F91708"/>
    <w:rsid w:val="00F91876"/>
    <w:rsid w:val="00F91B83"/>
    <w:rsid w:val="00F92013"/>
    <w:rsid w:val="00F926FB"/>
    <w:rsid w:val="00F93534"/>
    <w:rsid w:val="00F93714"/>
    <w:rsid w:val="00F937BF"/>
    <w:rsid w:val="00F94DE9"/>
    <w:rsid w:val="00F95568"/>
    <w:rsid w:val="00F96C5A"/>
    <w:rsid w:val="00F97C66"/>
    <w:rsid w:val="00FA22A8"/>
    <w:rsid w:val="00FA55B3"/>
    <w:rsid w:val="00FA55F0"/>
    <w:rsid w:val="00FB3787"/>
    <w:rsid w:val="00FB4FA3"/>
    <w:rsid w:val="00FB55AE"/>
    <w:rsid w:val="00FB6803"/>
    <w:rsid w:val="00FC1956"/>
    <w:rsid w:val="00FC1CB4"/>
    <w:rsid w:val="00FC4D15"/>
    <w:rsid w:val="00FC75E0"/>
    <w:rsid w:val="00FD1C58"/>
    <w:rsid w:val="00FD402D"/>
    <w:rsid w:val="00FD4EEA"/>
    <w:rsid w:val="00FD5A1F"/>
    <w:rsid w:val="00FE35AF"/>
    <w:rsid w:val="00FE3C2C"/>
    <w:rsid w:val="00FF14B9"/>
    <w:rsid w:val="00FF2355"/>
    <w:rsid w:val="00FF46C2"/>
    <w:rsid w:val="2C676DF3"/>
    <w:rsid w:val="7E1A0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DB186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7766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71B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71B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6471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F73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73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73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73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73E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73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73E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46608"/>
    <w:rPr>
      <w:color w:val="0000FF" w:themeColor="hyperlink"/>
      <w:u w:val="single"/>
    </w:rPr>
  </w:style>
  <w:style w:type="paragraph" w:customStyle="1" w:styleId="Default">
    <w:name w:val="Default"/>
    <w:rsid w:val="0044660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A43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43D0"/>
  </w:style>
  <w:style w:type="paragraph" w:styleId="Footer">
    <w:name w:val="footer"/>
    <w:basedOn w:val="Normal"/>
    <w:link w:val="FooterChar"/>
    <w:uiPriority w:val="99"/>
    <w:unhideWhenUsed/>
    <w:rsid w:val="004A43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43D0"/>
  </w:style>
  <w:style w:type="character" w:styleId="FollowedHyperlink">
    <w:name w:val="FollowedHyperlink"/>
    <w:basedOn w:val="DefaultParagraphFont"/>
    <w:uiPriority w:val="99"/>
    <w:semiHidden/>
    <w:unhideWhenUsed/>
    <w:rsid w:val="00C44920"/>
    <w:rPr>
      <w:color w:val="800080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277665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paragraph" w:styleId="NoSpacing">
    <w:name w:val="No Spacing"/>
    <w:uiPriority w:val="1"/>
    <w:qFormat/>
    <w:rsid w:val="00277665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959F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959F5"/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apple-converted-space">
    <w:name w:val="apple-converted-space"/>
    <w:basedOn w:val="DefaultParagraphFont"/>
    <w:rsid w:val="00533D42"/>
  </w:style>
  <w:style w:type="paragraph" w:styleId="Revision">
    <w:name w:val="Revision"/>
    <w:hidden/>
    <w:uiPriority w:val="99"/>
    <w:semiHidden/>
    <w:rsid w:val="005E1775"/>
    <w:pPr>
      <w:spacing w:after="0" w:line="240" w:lineRule="auto"/>
    </w:pPr>
  </w:style>
  <w:style w:type="character" w:customStyle="1" w:styleId="element-citation">
    <w:name w:val="element-citation"/>
    <w:basedOn w:val="DefaultParagraphFont"/>
    <w:rsid w:val="00C32FF9"/>
  </w:style>
  <w:style w:type="character" w:customStyle="1" w:styleId="ref-journal">
    <w:name w:val="ref-journal"/>
    <w:basedOn w:val="DefaultParagraphFont"/>
    <w:rsid w:val="00C32FF9"/>
  </w:style>
  <w:style w:type="character" w:customStyle="1" w:styleId="ref-vol">
    <w:name w:val="ref-vol"/>
    <w:basedOn w:val="DefaultParagraphFont"/>
    <w:rsid w:val="00C32FF9"/>
  </w:style>
  <w:style w:type="character" w:customStyle="1" w:styleId="authorsname">
    <w:name w:val="authors__name"/>
    <w:basedOn w:val="DefaultParagraphFont"/>
    <w:rsid w:val="00880BFD"/>
  </w:style>
  <w:style w:type="character" w:customStyle="1" w:styleId="authorscontact">
    <w:name w:val="authors__contact"/>
    <w:basedOn w:val="DefaultParagraphFont"/>
    <w:rsid w:val="00880BFD"/>
  </w:style>
  <w:style w:type="character" w:styleId="LineNumber">
    <w:name w:val="line number"/>
    <w:basedOn w:val="DefaultParagraphFont"/>
    <w:uiPriority w:val="99"/>
    <w:semiHidden/>
    <w:unhideWhenUsed/>
    <w:rsid w:val="00BA3A7C"/>
  </w:style>
  <w:style w:type="paragraph" w:styleId="NormalWeb">
    <w:name w:val="Normal (Web)"/>
    <w:basedOn w:val="Normal"/>
    <w:uiPriority w:val="99"/>
    <w:unhideWhenUsed/>
    <w:rsid w:val="004218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Emphasis">
    <w:name w:val="Emphasis"/>
    <w:basedOn w:val="DefaultParagraphFont"/>
    <w:uiPriority w:val="20"/>
    <w:qFormat/>
    <w:rsid w:val="008141FF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71B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71B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Strong">
    <w:name w:val="Strong"/>
    <w:basedOn w:val="DefaultParagraphFont"/>
    <w:uiPriority w:val="22"/>
    <w:qFormat/>
    <w:rsid w:val="00B371BC"/>
    <w:rPr>
      <w:b/>
      <w:bCs/>
    </w:rPr>
  </w:style>
  <w:style w:type="character" w:customStyle="1" w:styleId="selectable">
    <w:name w:val="selectable"/>
    <w:basedOn w:val="DefaultParagraphFont"/>
    <w:rsid w:val="00B371BC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B371BC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nl-NL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B371BC"/>
    <w:rPr>
      <w:rFonts w:ascii="Arial" w:eastAsia="Times New Roman" w:hAnsi="Arial" w:cs="Arial"/>
      <w:vanish/>
      <w:sz w:val="16"/>
      <w:szCs w:val="16"/>
      <w:lang w:eastAsia="nl-NL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B371BC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nl-NL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B371BC"/>
    <w:rPr>
      <w:rFonts w:ascii="Arial" w:eastAsia="Times New Roman" w:hAnsi="Arial" w:cs="Arial"/>
      <w:vanish/>
      <w:sz w:val="16"/>
      <w:szCs w:val="16"/>
      <w:lang w:eastAsia="nl-NL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045C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045C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045C5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C251AE"/>
    <w:rPr>
      <w:color w:val="808080"/>
    </w:rPr>
  </w:style>
  <w:style w:type="paragraph" w:customStyle="1" w:styleId="Title1">
    <w:name w:val="Title1"/>
    <w:basedOn w:val="Normal"/>
    <w:rsid w:val="00362F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italic">
    <w:name w:val="italic"/>
    <w:basedOn w:val="DefaultParagraphFont"/>
    <w:rsid w:val="00013776"/>
  </w:style>
  <w:style w:type="character" w:customStyle="1" w:styleId="Mention1">
    <w:name w:val="Mention1"/>
    <w:basedOn w:val="DefaultParagraphFont"/>
    <w:uiPriority w:val="99"/>
    <w:semiHidden/>
    <w:unhideWhenUsed/>
    <w:rsid w:val="001B65F7"/>
    <w:rPr>
      <w:color w:val="2B579A"/>
      <w:shd w:val="clear" w:color="auto" w:fill="E6E6E6"/>
    </w:rPr>
  </w:style>
  <w:style w:type="paragraph" w:styleId="PlainText">
    <w:name w:val="Plain Text"/>
    <w:basedOn w:val="Normal"/>
    <w:link w:val="PlainTextChar"/>
    <w:uiPriority w:val="99"/>
    <w:unhideWhenUsed/>
    <w:rsid w:val="00E14298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14298"/>
    <w:rPr>
      <w:rFonts w:ascii="Calibri" w:hAnsi="Calibri"/>
      <w:szCs w:val="21"/>
    </w:rPr>
  </w:style>
  <w:style w:type="character" w:customStyle="1" w:styleId="xdtextbox1">
    <w:name w:val="xdtextbox1"/>
    <w:basedOn w:val="DefaultParagraphFont"/>
    <w:rsid w:val="00343868"/>
    <w:rPr>
      <w:color w:val="auto"/>
      <w:bdr w:val="single" w:sz="8" w:space="1" w:color="DCDCDC" w:frame="1"/>
      <w:shd w:val="clear" w:color="auto" w:fill="FFFFFF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7766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71B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71B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6471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F73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73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73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73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73E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73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73E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46608"/>
    <w:rPr>
      <w:color w:val="0000FF" w:themeColor="hyperlink"/>
      <w:u w:val="single"/>
    </w:rPr>
  </w:style>
  <w:style w:type="paragraph" w:customStyle="1" w:styleId="Default">
    <w:name w:val="Default"/>
    <w:rsid w:val="0044660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A43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43D0"/>
  </w:style>
  <w:style w:type="paragraph" w:styleId="Footer">
    <w:name w:val="footer"/>
    <w:basedOn w:val="Normal"/>
    <w:link w:val="FooterChar"/>
    <w:uiPriority w:val="99"/>
    <w:unhideWhenUsed/>
    <w:rsid w:val="004A43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43D0"/>
  </w:style>
  <w:style w:type="character" w:styleId="FollowedHyperlink">
    <w:name w:val="FollowedHyperlink"/>
    <w:basedOn w:val="DefaultParagraphFont"/>
    <w:uiPriority w:val="99"/>
    <w:semiHidden/>
    <w:unhideWhenUsed/>
    <w:rsid w:val="00C44920"/>
    <w:rPr>
      <w:color w:val="800080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277665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paragraph" w:styleId="NoSpacing">
    <w:name w:val="No Spacing"/>
    <w:uiPriority w:val="1"/>
    <w:qFormat/>
    <w:rsid w:val="00277665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959F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959F5"/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apple-converted-space">
    <w:name w:val="apple-converted-space"/>
    <w:basedOn w:val="DefaultParagraphFont"/>
    <w:rsid w:val="00533D42"/>
  </w:style>
  <w:style w:type="paragraph" w:styleId="Revision">
    <w:name w:val="Revision"/>
    <w:hidden/>
    <w:uiPriority w:val="99"/>
    <w:semiHidden/>
    <w:rsid w:val="005E1775"/>
    <w:pPr>
      <w:spacing w:after="0" w:line="240" w:lineRule="auto"/>
    </w:pPr>
  </w:style>
  <w:style w:type="character" w:customStyle="1" w:styleId="element-citation">
    <w:name w:val="element-citation"/>
    <w:basedOn w:val="DefaultParagraphFont"/>
    <w:rsid w:val="00C32FF9"/>
  </w:style>
  <w:style w:type="character" w:customStyle="1" w:styleId="ref-journal">
    <w:name w:val="ref-journal"/>
    <w:basedOn w:val="DefaultParagraphFont"/>
    <w:rsid w:val="00C32FF9"/>
  </w:style>
  <w:style w:type="character" w:customStyle="1" w:styleId="ref-vol">
    <w:name w:val="ref-vol"/>
    <w:basedOn w:val="DefaultParagraphFont"/>
    <w:rsid w:val="00C32FF9"/>
  </w:style>
  <w:style w:type="character" w:customStyle="1" w:styleId="authorsname">
    <w:name w:val="authors__name"/>
    <w:basedOn w:val="DefaultParagraphFont"/>
    <w:rsid w:val="00880BFD"/>
  </w:style>
  <w:style w:type="character" w:customStyle="1" w:styleId="authorscontact">
    <w:name w:val="authors__contact"/>
    <w:basedOn w:val="DefaultParagraphFont"/>
    <w:rsid w:val="00880BFD"/>
  </w:style>
  <w:style w:type="character" w:styleId="LineNumber">
    <w:name w:val="line number"/>
    <w:basedOn w:val="DefaultParagraphFont"/>
    <w:uiPriority w:val="99"/>
    <w:semiHidden/>
    <w:unhideWhenUsed/>
    <w:rsid w:val="00BA3A7C"/>
  </w:style>
  <w:style w:type="paragraph" w:styleId="NormalWeb">
    <w:name w:val="Normal (Web)"/>
    <w:basedOn w:val="Normal"/>
    <w:uiPriority w:val="99"/>
    <w:unhideWhenUsed/>
    <w:rsid w:val="004218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Emphasis">
    <w:name w:val="Emphasis"/>
    <w:basedOn w:val="DefaultParagraphFont"/>
    <w:uiPriority w:val="20"/>
    <w:qFormat/>
    <w:rsid w:val="008141FF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71B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71B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Strong">
    <w:name w:val="Strong"/>
    <w:basedOn w:val="DefaultParagraphFont"/>
    <w:uiPriority w:val="22"/>
    <w:qFormat/>
    <w:rsid w:val="00B371BC"/>
    <w:rPr>
      <w:b/>
      <w:bCs/>
    </w:rPr>
  </w:style>
  <w:style w:type="character" w:customStyle="1" w:styleId="selectable">
    <w:name w:val="selectable"/>
    <w:basedOn w:val="DefaultParagraphFont"/>
    <w:rsid w:val="00B371BC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B371BC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nl-NL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B371BC"/>
    <w:rPr>
      <w:rFonts w:ascii="Arial" w:eastAsia="Times New Roman" w:hAnsi="Arial" w:cs="Arial"/>
      <w:vanish/>
      <w:sz w:val="16"/>
      <w:szCs w:val="16"/>
      <w:lang w:eastAsia="nl-NL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B371BC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nl-NL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B371BC"/>
    <w:rPr>
      <w:rFonts w:ascii="Arial" w:eastAsia="Times New Roman" w:hAnsi="Arial" w:cs="Arial"/>
      <w:vanish/>
      <w:sz w:val="16"/>
      <w:szCs w:val="16"/>
      <w:lang w:eastAsia="nl-NL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045C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045C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045C5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C251AE"/>
    <w:rPr>
      <w:color w:val="808080"/>
    </w:rPr>
  </w:style>
  <w:style w:type="paragraph" w:customStyle="1" w:styleId="Title1">
    <w:name w:val="Title1"/>
    <w:basedOn w:val="Normal"/>
    <w:rsid w:val="00362F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italic">
    <w:name w:val="italic"/>
    <w:basedOn w:val="DefaultParagraphFont"/>
    <w:rsid w:val="00013776"/>
  </w:style>
  <w:style w:type="character" w:customStyle="1" w:styleId="Mention1">
    <w:name w:val="Mention1"/>
    <w:basedOn w:val="DefaultParagraphFont"/>
    <w:uiPriority w:val="99"/>
    <w:semiHidden/>
    <w:unhideWhenUsed/>
    <w:rsid w:val="001B65F7"/>
    <w:rPr>
      <w:color w:val="2B579A"/>
      <w:shd w:val="clear" w:color="auto" w:fill="E6E6E6"/>
    </w:rPr>
  </w:style>
  <w:style w:type="paragraph" w:styleId="PlainText">
    <w:name w:val="Plain Text"/>
    <w:basedOn w:val="Normal"/>
    <w:link w:val="PlainTextChar"/>
    <w:uiPriority w:val="99"/>
    <w:unhideWhenUsed/>
    <w:rsid w:val="00E14298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14298"/>
    <w:rPr>
      <w:rFonts w:ascii="Calibri" w:hAnsi="Calibri"/>
      <w:szCs w:val="21"/>
    </w:rPr>
  </w:style>
  <w:style w:type="character" w:customStyle="1" w:styleId="xdtextbox1">
    <w:name w:val="xdtextbox1"/>
    <w:basedOn w:val="DefaultParagraphFont"/>
    <w:rsid w:val="00343868"/>
    <w:rPr>
      <w:color w:val="auto"/>
      <w:bdr w:val="single" w:sz="8" w:space="1" w:color="DCDCDC" w:frame="1"/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88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8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7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8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9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262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451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271873">
                  <w:marLeft w:val="0"/>
                  <w:marRight w:val="57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517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6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8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7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5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6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7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840847">
          <w:marLeft w:val="0"/>
          <w:marRight w:val="0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889880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619598">
          <w:marLeft w:val="0"/>
          <w:marRight w:val="0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814521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649205">
          <w:marLeft w:val="0"/>
          <w:marRight w:val="0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144817">
          <w:marLeft w:val="0"/>
          <w:marRight w:val="0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60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057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587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812018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627922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379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675044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12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276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18502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394008">
          <w:marLeft w:val="0"/>
          <w:marRight w:val="0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003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0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1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1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4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0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9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0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246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336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4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1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185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98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6783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6069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872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7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5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9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19" Type="http://schemas.microsoft.com/office/2016/09/relationships/commentsIds" Target="commentsIds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A0E707-3446-42B6-B9F8-181E1147B2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0</Words>
  <Characters>1705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ir Medisch Centrum Groningen</Company>
  <LinksUpToDate>false</LinksUpToDate>
  <CharactersWithSpaces>2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brayilov, R</dc:creator>
  <cp:lastModifiedBy>Jabrayilov, R</cp:lastModifiedBy>
  <cp:revision>9</cp:revision>
  <cp:lastPrinted>2017-07-31T13:12:00Z</cp:lastPrinted>
  <dcterms:created xsi:type="dcterms:W3CDTF">2017-09-28T10:23:00Z</dcterms:created>
  <dcterms:modified xsi:type="dcterms:W3CDTF">2018-01-31T15:08:00Z</dcterms:modified>
</cp:coreProperties>
</file>